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90192" w14:textId="5CF1D01A" w:rsidR="00A63381" w:rsidRPr="00FE7637" w:rsidRDefault="00A63381" w:rsidP="00A63381">
      <w:pPr>
        <w:spacing w:line="360" w:lineRule="auto"/>
        <w:jc w:val="both"/>
        <w:rPr>
          <w:rFonts w:ascii="Arial" w:hAnsi="Arial" w:cs="Arial"/>
          <w:b/>
          <w:bCs/>
        </w:rPr>
      </w:pPr>
      <w:r w:rsidRPr="00FE7637">
        <w:rPr>
          <w:rFonts w:ascii="Arial" w:hAnsi="Arial" w:cs="Arial"/>
          <w:b/>
          <w:bCs/>
        </w:rPr>
        <w:t>Supplementary Document: Rank-Based Learning: A Novel High-Throughput Algorithm Resilient to Missing Data and Effective for Datasets with Small Sample Size</w:t>
      </w:r>
    </w:p>
    <w:p w14:paraId="5E2E1601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290F07A5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FE7637">
        <w:rPr>
          <w:rFonts w:ascii="Arial" w:hAnsi="Arial" w:cs="Arial"/>
          <w:i/>
          <w:iCs/>
          <w:color w:val="000000" w:themeColor="text1"/>
        </w:rPr>
        <w:t>Lulu Song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1</w:t>
      </w:r>
      <w:r w:rsidRPr="00FE7637">
        <w:rPr>
          <w:rFonts w:ascii="Arial" w:hAnsi="Arial" w:cs="Arial"/>
          <w:i/>
          <w:iCs/>
          <w:color w:val="000000" w:themeColor="text1"/>
        </w:rPr>
        <w:t xml:space="preserve">, Hamid </w:t>
      </w:r>
      <w:proofErr w:type="spellStart"/>
      <w:r w:rsidRPr="00FE7637">
        <w:rPr>
          <w:rFonts w:ascii="Arial" w:hAnsi="Arial" w:cs="Arial"/>
          <w:i/>
          <w:iCs/>
          <w:color w:val="000000" w:themeColor="text1"/>
        </w:rPr>
        <w:t>Khoshfekr</w:t>
      </w:r>
      <w:proofErr w:type="spellEnd"/>
      <w:r w:rsidRPr="00FE7637">
        <w:rPr>
          <w:rFonts w:ascii="Arial" w:hAnsi="Arial" w:cs="Arial"/>
          <w:i/>
          <w:iCs/>
          <w:color w:val="000000" w:themeColor="text1"/>
        </w:rPr>
        <w:t xml:space="preserve"> Rudsari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1</w:t>
      </w:r>
      <w:r w:rsidRPr="00FE7637">
        <w:rPr>
          <w:rFonts w:ascii="Arial" w:hAnsi="Arial" w:cs="Arial"/>
          <w:i/>
          <w:iCs/>
          <w:color w:val="000000" w:themeColor="text1"/>
        </w:rPr>
        <w:t>, Johannes Fahrmann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2</w:t>
      </w:r>
      <w:r w:rsidRPr="00FE7637">
        <w:rPr>
          <w:rFonts w:ascii="Arial" w:hAnsi="Arial" w:cs="Arial"/>
          <w:i/>
          <w:iCs/>
          <w:color w:val="000000" w:themeColor="text1"/>
        </w:rPr>
        <w:t>, Jody Vykoukal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2</w:t>
      </w:r>
      <w:r w:rsidRPr="00FE7637">
        <w:rPr>
          <w:rFonts w:ascii="Arial" w:hAnsi="Arial" w:cs="Arial"/>
          <w:i/>
          <w:iCs/>
          <w:color w:val="000000" w:themeColor="text1"/>
        </w:rPr>
        <w:t>, Sam Hanash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2</w:t>
      </w:r>
      <w:r w:rsidRPr="00FE7637">
        <w:rPr>
          <w:rFonts w:ascii="Arial" w:hAnsi="Arial" w:cs="Arial"/>
          <w:i/>
          <w:iCs/>
          <w:color w:val="000000" w:themeColor="text1"/>
        </w:rPr>
        <w:t>, James P Long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1</w:t>
      </w:r>
      <w:r w:rsidRPr="00FE7637">
        <w:rPr>
          <w:rFonts w:ascii="Arial" w:hAnsi="Arial" w:cs="Arial"/>
          <w:i/>
          <w:iCs/>
          <w:color w:val="000000" w:themeColor="text1"/>
        </w:rPr>
        <w:t>, Kim-Anh Do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1</w:t>
      </w:r>
      <w:r w:rsidRPr="00FE7637">
        <w:rPr>
          <w:rFonts w:ascii="Arial" w:hAnsi="Arial" w:cs="Arial"/>
          <w:i/>
          <w:iCs/>
          <w:color w:val="000000" w:themeColor="text1"/>
        </w:rPr>
        <w:t>, Ehsan Irajizad</w:t>
      </w:r>
      <w:r w:rsidRPr="00FE7637">
        <w:rPr>
          <w:rFonts w:ascii="Arial" w:hAnsi="Arial" w:cs="Arial"/>
          <w:i/>
          <w:iCs/>
          <w:color w:val="000000" w:themeColor="text1"/>
          <w:vertAlign w:val="superscript"/>
        </w:rPr>
        <w:t>1</w:t>
      </w:r>
    </w:p>
    <w:p w14:paraId="40A51245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17BAA5EE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E7637">
        <w:rPr>
          <w:rFonts w:ascii="Arial" w:hAnsi="Arial" w:cs="Arial"/>
          <w:color w:val="000000" w:themeColor="text1"/>
        </w:rPr>
        <w:t>1- Department of Biostatistics, University of Texas MD Anderson Cancer Center</w:t>
      </w:r>
    </w:p>
    <w:p w14:paraId="6E7C4C29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E7637">
        <w:rPr>
          <w:rFonts w:ascii="Arial" w:hAnsi="Arial" w:cs="Arial"/>
          <w:color w:val="000000" w:themeColor="text1"/>
        </w:rPr>
        <w:t>2- Department of Cancer Prevention, University of Texas MD Anderson Cancer Center</w:t>
      </w:r>
    </w:p>
    <w:p w14:paraId="3182C3A5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E7637">
        <w:rPr>
          <w:rFonts w:ascii="Arial" w:hAnsi="Arial" w:cs="Arial"/>
          <w:color w:val="000000" w:themeColor="text1"/>
        </w:rPr>
        <w:t>Corresponding author:</w:t>
      </w:r>
    </w:p>
    <w:p w14:paraId="00986970" w14:textId="77777777" w:rsidR="00A63381" w:rsidRPr="00FE7637" w:rsidRDefault="00A63381" w:rsidP="00A63381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E7637">
        <w:rPr>
          <w:rFonts w:ascii="Arial" w:hAnsi="Arial" w:cs="Arial"/>
          <w:color w:val="000000" w:themeColor="text1"/>
        </w:rPr>
        <w:t xml:space="preserve">Ehsan Irajizad, </w:t>
      </w:r>
      <w:hyperlink r:id="rId6" w:history="1">
        <w:r w:rsidRPr="00FE7637">
          <w:rPr>
            <w:rStyle w:val="Hyperlink"/>
            <w:rFonts w:ascii="Arial" w:eastAsiaTheme="majorEastAsia" w:hAnsi="Arial" w:cs="Arial"/>
          </w:rPr>
          <w:t>eirajizad@mdanderson.org</w:t>
        </w:r>
      </w:hyperlink>
    </w:p>
    <w:p w14:paraId="6061E060" w14:textId="77777777" w:rsidR="00A63381" w:rsidRPr="00FE7637" w:rsidRDefault="00A63381" w:rsidP="003D1A86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FE7637">
        <w:rPr>
          <w:rFonts w:ascii="Arial" w:hAnsi="Arial" w:cs="Arial"/>
          <w:b/>
          <w:bCs/>
          <w:color w:val="000000" w:themeColor="text1"/>
        </w:rPr>
        <w:br w:type="page"/>
      </w:r>
    </w:p>
    <w:p w14:paraId="1C1D816C" w14:textId="58F8A964" w:rsidR="008D1A50" w:rsidRPr="00A54883" w:rsidRDefault="00313BEB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E7637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C52F90">
        <w:rPr>
          <w:rFonts w:ascii="Arial" w:hAnsi="Arial" w:cs="Arial"/>
          <w:b/>
          <w:bCs/>
          <w:color w:val="000000" w:themeColor="text1"/>
        </w:rPr>
        <w:t>1</w:t>
      </w:r>
      <w:r w:rsidRPr="00FE7637">
        <w:rPr>
          <w:rFonts w:ascii="Arial" w:hAnsi="Arial" w:cs="Arial"/>
          <w:color w:val="000000" w:themeColor="text1"/>
        </w:rPr>
        <w:t xml:space="preserve">. Performances of RBL and LR in simulation scenario 1 </w:t>
      </w:r>
      <w:r w:rsidR="008D1A50" w:rsidRPr="00A54883">
        <w:rPr>
          <w:rFonts w:ascii="Arial" w:hAnsi="Arial" w:cs="Arial"/>
        </w:rPr>
        <w:t xml:space="preserve">(n = 60, True Differential </w:t>
      </w:r>
      <w:r w:rsidR="008D1A50" w:rsidRPr="00A54883">
        <w:rPr>
          <w:rFonts w:ascii="Arial" w:hAnsi="Arial" w:cs="Arial"/>
          <w:color w:val="000000" w:themeColor="text1"/>
        </w:rPr>
        <w:t>scenario</w:t>
      </w:r>
      <w:r w:rsidR="008D1A50" w:rsidRPr="00A54883">
        <w:rPr>
          <w:rFonts w:ascii="Arial" w:hAnsi="Arial" w:cs="Arial"/>
        </w:rPr>
        <w:t>)</w:t>
      </w:r>
    </w:p>
    <w:tbl>
      <w:tblPr>
        <w:tblW w:w="9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4"/>
        <w:gridCol w:w="1703"/>
        <w:gridCol w:w="1703"/>
        <w:gridCol w:w="1703"/>
        <w:gridCol w:w="1703"/>
      </w:tblGrid>
      <w:tr w:rsidR="00237AA8" w:rsidRPr="00FE7637" w14:paraId="099484F5" w14:textId="77777777" w:rsidTr="00493001">
        <w:trPr>
          <w:trHeight w:val="364"/>
        </w:trPr>
        <w:tc>
          <w:tcPr>
            <w:tcW w:w="2374" w:type="dxa"/>
            <w:noWrap/>
            <w:vAlign w:val="center"/>
            <w:hideMark/>
          </w:tcPr>
          <w:p w14:paraId="3231FF79" w14:textId="429B4B00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Percentage of true differential parameters (%)</w:t>
            </w:r>
          </w:p>
        </w:tc>
        <w:tc>
          <w:tcPr>
            <w:tcW w:w="1703" w:type="dxa"/>
            <w:noWrap/>
            <w:vAlign w:val="center"/>
            <w:hideMark/>
          </w:tcPr>
          <w:p w14:paraId="4322986D" w14:textId="3CE5129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13E74C7" w14:textId="1706F571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7412AE56" w14:textId="6089DE35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3" w:type="dxa"/>
            <w:noWrap/>
            <w:vAlign w:val="center"/>
            <w:hideMark/>
          </w:tcPr>
          <w:p w14:paraId="0BB7145A" w14:textId="26F1CF19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237AA8" w:rsidRPr="00FE7637" w14:paraId="56BA4324" w14:textId="77777777" w:rsidTr="00493001">
        <w:trPr>
          <w:trHeight w:val="364"/>
        </w:trPr>
        <w:tc>
          <w:tcPr>
            <w:tcW w:w="2374" w:type="dxa"/>
            <w:noWrap/>
            <w:vAlign w:val="bottom"/>
            <w:hideMark/>
          </w:tcPr>
          <w:p w14:paraId="21BD70B0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RBL Development AUC</w:t>
            </w:r>
          </w:p>
        </w:tc>
        <w:tc>
          <w:tcPr>
            <w:tcW w:w="1703" w:type="dxa"/>
            <w:vAlign w:val="bottom"/>
            <w:hideMark/>
          </w:tcPr>
          <w:p w14:paraId="7B98E6ED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8-0.99)</w:t>
            </w:r>
          </w:p>
        </w:tc>
        <w:tc>
          <w:tcPr>
            <w:tcW w:w="1703" w:type="dxa"/>
            <w:vAlign w:val="bottom"/>
            <w:hideMark/>
          </w:tcPr>
          <w:p w14:paraId="33E00DE1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03" w:type="dxa"/>
            <w:vAlign w:val="bottom"/>
            <w:hideMark/>
          </w:tcPr>
          <w:p w14:paraId="35814D47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03" w:type="dxa"/>
            <w:vAlign w:val="bottom"/>
            <w:hideMark/>
          </w:tcPr>
          <w:p w14:paraId="3C7E5CC8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</w:tr>
      <w:tr w:rsidR="00237AA8" w:rsidRPr="00FE7637" w14:paraId="71CBDC39" w14:textId="77777777" w:rsidTr="00493001">
        <w:trPr>
          <w:trHeight w:val="364"/>
        </w:trPr>
        <w:tc>
          <w:tcPr>
            <w:tcW w:w="2374" w:type="dxa"/>
            <w:noWrap/>
            <w:vAlign w:val="bottom"/>
            <w:hideMark/>
          </w:tcPr>
          <w:p w14:paraId="42AE97CA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RBL Test AUC</w:t>
            </w:r>
          </w:p>
        </w:tc>
        <w:tc>
          <w:tcPr>
            <w:tcW w:w="1703" w:type="dxa"/>
            <w:vAlign w:val="bottom"/>
            <w:hideMark/>
          </w:tcPr>
          <w:p w14:paraId="3F0206CF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0-0.84)</w:t>
            </w:r>
          </w:p>
        </w:tc>
        <w:tc>
          <w:tcPr>
            <w:tcW w:w="1703" w:type="dxa"/>
            <w:vAlign w:val="bottom"/>
            <w:hideMark/>
          </w:tcPr>
          <w:p w14:paraId="4BCC18A7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4-0.96)</w:t>
            </w:r>
          </w:p>
        </w:tc>
        <w:tc>
          <w:tcPr>
            <w:tcW w:w="1703" w:type="dxa"/>
            <w:vAlign w:val="bottom"/>
            <w:hideMark/>
          </w:tcPr>
          <w:p w14:paraId="6FDA9642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9-1.00)</w:t>
            </w:r>
          </w:p>
        </w:tc>
        <w:tc>
          <w:tcPr>
            <w:tcW w:w="1703" w:type="dxa"/>
            <w:vAlign w:val="bottom"/>
            <w:hideMark/>
          </w:tcPr>
          <w:p w14:paraId="2FC348C8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</w:tr>
      <w:tr w:rsidR="00237AA8" w:rsidRPr="00FE7637" w14:paraId="1F817040" w14:textId="77777777" w:rsidTr="00493001">
        <w:trPr>
          <w:trHeight w:val="364"/>
        </w:trPr>
        <w:tc>
          <w:tcPr>
            <w:tcW w:w="2374" w:type="dxa"/>
            <w:noWrap/>
            <w:vAlign w:val="bottom"/>
            <w:hideMark/>
          </w:tcPr>
          <w:p w14:paraId="34CC600F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LR Development AUC</w:t>
            </w:r>
          </w:p>
        </w:tc>
        <w:tc>
          <w:tcPr>
            <w:tcW w:w="1703" w:type="dxa"/>
            <w:vAlign w:val="bottom"/>
            <w:hideMark/>
          </w:tcPr>
          <w:p w14:paraId="1F8DE1C3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3-0.96)</w:t>
            </w:r>
          </w:p>
        </w:tc>
        <w:tc>
          <w:tcPr>
            <w:tcW w:w="1703" w:type="dxa"/>
            <w:vAlign w:val="bottom"/>
            <w:hideMark/>
          </w:tcPr>
          <w:p w14:paraId="211AC62A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4-0.97)</w:t>
            </w:r>
          </w:p>
        </w:tc>
        <w:tc>
          <w:tcPr>
            <w:tcW w:w="1703" w:type="dxa"/>
            <w:vAlign w:val="bottom"/>
            <w:hideMark/>
          </w:tcPr>
          <w:p w14:paraId="1B31084F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6-0.98)</w:t>
            </w:r>
          </w:p>
        </w:tc>
        <w:tc>
          <w:tcPr>
            <w:tcW w:w="1703" w:type="dxa"/>
            <w:vAlign w:val="bottom"/>
            <w:hideMark/>
          </w:tcPr>
          <w:p w14:paraId="43188A60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6-0.98)</w:t>
            </w:r>
          </w:p>
        </w:tc>
      </w:tr>
      <w:tr w:rsidR="00237AA8" w:rsidRPr="00FE7637" w14:paraId="66749C42" w14:textId="77777777" w:rsidTr="00493001">
        <w:trPr>
          <w:trHeight w:val="364"/>
        </w:trPr>
        <w:tc>
          <w:tcPr>
            <w:tcW w:w="2374" w:type="dxa"/>
            <w:noWrap/>
            <w:vAlign w:val="bottom"/>
            <w:hideMark/>
          </w:tcPr>
          <w:p w14:paraId="43BC05E4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LR Test AUC</w:t>
            </w:r>
          </w:p>
        </w:tc>
        <w:tc>
          <w:tcPr>
            <w:tcW w:w="1703" w:type="dxa"/>
            <w:vAlign w:val="bottom"/>
            <w:hideMark/>
          </w:tcPr>
          <w:p w14:paraId="1F3ACFFA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0-0.87)</w:t>
            </w:r>
          </w:p>
        </w:tc>
        <w:tc>
          <w:tcPr>
            <w:tcW w:w="1703" w:type="dxa"/>
            <w:vAlign w:val="bottom"/>
            <w:hideMark/>
          </w:tcPr>
          <w:p w14:paraId="2E495CA0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6-0.91)</w:t>
            </w:r>
          </w:p>
        </w:tc>
        <w:tc>
          <w:tcPr>
            <w:tcW w:w="1703" w:type="dxa"/>
            <w:vAlign w:val="bottom"/>
            <w:hideMark/>
          </w:tcPr>
          <w:p w14:paraId="4F731F72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3-0.88)</w:t>
            </w:r>
          </w:p>
        </w:tc>
        <w:tc>
          <w:tcPr>
            <w:tcW w:w="1703" w:type="dxa"/>
            <w:vAlign w:val="bottom"/>
            <w:hideMark/>
          </w:tcPr>
          <w:p w14:paraId="0E8A3088" w14:textId="77777777" w:rsidR="00237AA8" w:rsidRPr="00FE7637" w:rsidRDefault="00237AA8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3-0.88)</w:t>
            </w:r>
          </w:p>
        </w:tc>
      </w:tr>
    </w:tbl>
    <w:p w14:paraId="05B23DD9" w14:textId="0EE6A4E6" w:rsidR="002236B5" w:rsidRPr="00FE7637" w:rsidRDefault="002236B5" w:rsidP="003D1A86">
      <w:pPr>
        <w:spacing w:line="360" w:lineRule="auto"/>
        <w:rPr>
          <w:rFonts w:ascii="Arial" w:hAnsi="Arial" w:cs="Arial"/>
        </w:rPr>
      </w:pPr>
    </w:p>
    <w:p w14:paraId="4750706C" w14:textId="5B4AE4AC" w:rsidR="00A10F51" w:rsidRPr="00FE7637" w:rsidRDefault="00A10F51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drawing>
          <wp:inline distT="0" distB="0" distL="0" distR="0" wp14:anchorId="633372F9" wp14:editId="16066894">
            <wp:extent cx="5943600" cy="2451735"/>
            <wp:effectExtent l="0" t="0" r="0" b="0"/>
            <wp:docPr id="1240849068" name="Picture 1" descr="A graph of a number of perc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849068" name="Picture 1" descr="A graph of a number of percen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0FCBE" w14:textId="11B329DE" w:rsidR="008D1A50" w:rsidRPr="00A54883" w:rsidRDefault="00313BEB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 xml:space="preserve">Figure S1. </w:t>
      </w:r>
      <w:r w:rsidR="00493001" w:rsidRPr="00FE7637">
        <w:rPr>
          <w:rFonts w:ascii="Arial" w:hAnsi="Arial" w:cs="Arial"/>
          <w:color w:val="000000" w:themeColor="text1"/>
        </w:rPr>
        <w:t>AUC performances of RBL and LR in simulation scenario 1</w:t>
      </w:r>
      <w:r w:rsidR="00F916DE">
        <w:rPr>
          <w:rFonts w:ascii="Arial" w:hAnsi="Arial" w:cs="Arial"/>
        </w:rPr>
        <w:t xml:space="preserve"> </w:t>
      </w:r>
      <w:r w:rsidR="008D1A50" w:rsidRPr="00A54883">
        <w:rPr>
          <w:rFonts w:ascii="Arial" w:hAnsi="Arial" w:cs="Arial"/>
        </w:rPr>
        <w:t xml:space="preserve">(n = 60, True Differential </w:t>
      </w:r>
      <w:r w:rsidR="008D1A50" w:rsidRPr="00A54883">
        <w:rPr>
          <w:rFonts w:ascii="Arial" w:hAnsi="Arial" w:cs="Arial"/>
          <w:color w:val="000000" w:themeColor="text1"/>
        </w:rPr>
        <w:t>scenario</w:t>
      </w:r>
      <w:r w:rsidR="008D1A50" w:rsidRPr="00A54883">
        <w:rPr>
          <w:rFonts w:ascii="Arial" w:hAnsi="Arial" w:cs="Arial"/>
        </w:rPr>
        <w:t>)</w:t>
      </w:r>
    </w:p>
    <w:p w14:paraId="67212805" w14:textId="77777777" w:rsidR="00313BEB" w:rsidRPr="00FE7637" w:rsidRDefault="00313BEB" w:rsidP="003D1A86">
      <w:pPr>
        <w:autoSpaceDE w:val="0"/>
        <w:autoSpaceDN w:val="0"/>
        <w:adjustRightInd w:val="0"/>
        <w:spacing w:line="360" w:lineRule="auto"/>
        <w:jc w:val="both"/>
        <w:rPr>
          <w:rFonts w:ascii="Arial" w:eastAsia="SimSun" w:hAnsi="Arial" w:cs="Arial"/>
          <w:color w:val="000000" w:themeColor="text1"/>
        </w:rPr>
      </w:pPr>
    </w:p>
    <w:p w14:paraId="60DEBAE6" w14:textId="1BCE9F0E" w:rsidR="008D1A50" w:rsidRPr="00A54883" w:rsidRDefault="00313BEB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>Table S</w:t>
      </w:r>
      <w:r w:rsidR="00C52F90">
        <w:rPr>
          <w:rFonts w:ascii="Arial" w:hAnsi="Arial" w:cs="Arial"/>
          <w:b/>
          <w:bCs/>
          <w:color w:val="000000" w:themeColor="text1"/>
        </w:rPr>
        <w:t>2</w:t>
      </w:r>
      <w:r w:rsidRPr="00FE7637">
        <w:rPr>
          <w:rFonts w:ascii="Arial" w:hAnsi="Arial" w:cs="Arial"/>
          <w:color w:val="000000" w:themeColor="text1"/>
        </w:rPr>
        <w:t>. Performances of RBL and LR in simulation scenario 1</w:t>
      </w:r>
      <w:r w:rsidR="00F916DE">
        <w:rPr>
          <w:rFonts w:ascii="Arial" w:hAnsi="Arial" w:cs="Arial"/>
          <w:color w:val="000000" w:themeColor="text1"/>
        </w:rPr>
        <w:t xml:space="preserve"> </w:t>
      </w:r>
      <w:r w:rsidR="008D1A50" w:rsidRPr="00A54883">
        <w:rPr>
          <w:rFonts w:ascii="Arial" w:hAnsi="Arial" w:cs="Arial"/>
          <w:color w:val="000000" w:themeColor="text1"/>
        </w:rPr>
        <w:t>(</w:t>
      </w:r>
      <w:r w:rsidR="008D1A50" w:rsidRPr="00A54883">
        <w:rPr>
          <w:rFonts w:ascii="Arial" w:hAnsi="Arial" w:cs="Arial"/>
        </w:rPr>
        <w:t xml:space="preserve">n = 200, True Differential </w:t>
      </w:r>
      <w:r w:rsidR="008D1A50" w:rsidRPr="00A54883">
        <w:rPr>
          <w:rFonts w:ascii="Arial" w:hAnsi="Arial" w:cs="Arial"/>
          <w:color w:val="000000" w:themeColor="text1"/>
        </w:rPr>
        <w:t>scenario</w:t>
      </w:r>
      <w:r w:rsidR="008D1A50" w:rsidRPr="00A54883">
        <w:rPr>
          <w:rFonts w:ascii="Arial" w:hAnsi="Arial" w:cs="Arial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2520"/>
      </w:tblGrid>
      <w:tr w:rsidR="00E20AF5" w:rsidRPr="00FE7637" w14:paraId="35F39219" w14:textId="77777777" w:rsidTr="00313BEB">
        <w:trPr>
          <w:trHeight w:val="165"/>
        </w:trPr>
        <w:tc>
          <w:tcPr>
            <w:tcW w:w="2785" w:type="dxa"/>
            <w:hideMark/>
          </w:tcPr>
          <w:p w14:paraId="1AC0DE35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Percentage of true differential parameters (%)</w:t>
            </w:r>
          </w:p>
        </w:tc>
        <w:tc>
          <w:tcPr>
            <w:tcW w:w="2520" w:type="dxa"/>
            <w:vAlign w:val="center"/>
            <w:hideMark/>
          </w:tcPr>
          <w:p w14:paraId="08942246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E20AF5" w:rsidRPr="00FE7637" w14:paraId="03C827BC" w14:textId="77777777" w:rsidTr="00313BEB">
        <w:trPr>
          <w:trHeight w:val="360"/>
        </w:trPr>
        <w:tc>
          <w:tcPr>
            <w:tcW w:w="2785" w:type="dxa"/>
            <w:hideMark/>
          </w:tcPr>
          <w:p w14:paraId="5C38AB89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RBL Development AUC</w:t>
            </w:r>
          </w:p>
        </w:tc>
        <w:tc>
          <w:tcPr>
            <w:tcW w:w="2520" w:type="dxa"/>
            <w:hideMark/>
          </w:tcPr>
          <w:p w14:paraId="365CD187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  <w:p w14:paraId="21DF04CE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7-0.98)</w:t>
            </w:r>
          </w:p>
        </w:tc>
      </w:tr>
      <w:tr w:rsidR="00E20AF5" w:rsidRPr="00FE7637" w14:paraId="05336AF3" w14:textId="77777777" w:rsidTr="00313BEB">
        <w:trPr>
          <w:trHeight w:val="345"/>
        </w:trPr>
        <w:tc>
          <w:tcPr>
            <w:tcW w:w="2785" w:type="dxa"/>
            <w:hideMark/>
          </w:tcPr>
          <w:p w14:paraId="30A9030E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RBL Test AUC</w:t>
            </w:r>
          </w:p>
        </w:tc>
        <w:tc>
          <w:tcPr>
            <w:tcW w:w="2520" w:type="dxa"/>
            <w:hideMark/>
          </w:tcPr>
          <w:p w14:paraId="2F62DC95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  <w:p w14:paraId="7EB51D56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9-0.91)</w:t>
            </w:r>
          </w:p>
        </w:tc>
      </w:tr>
      <w:tr w:rsidR="00E20AF5" w:rsidRPr="00FE7637" w14:paraId="4FF69631" w14:textId="77777777" w:rsidTr="00313BEB">
        <w:trPr>
          <w:trHeight w:val="345"/>
        </w:trPr>
        <w:tc>
          <w:tcPr>
            <w:tcW w:w="2785" w:type="dxa"/>
            <w:hideMark/>
          </w:tcPr>
          <w:p w14:paraId="209AA5C0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LR Development AUC</w:t>
            </w:r>
          </w:p>
        </w:tc>
        <w:tc>
          <w:tcPr>
            <w:tcW w:w="2520" w:type="dxa"/>
            <w:hideMark/>
          </w:tcPr>
          <w:p w14:paraId="05ED3298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  <w:p w14:paraId="77BAAFC8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1-0.94)</w:t>
            </w:r>
          </w:p>
        </w:tc>
      </w:tr>
      <w:tr w:rsidR="00E20AF5" w:rsidRPr="00FE7637" w14:paraId="4226D066" w14:textId="77777777" w:rsidTr="00313BEB">
        <w:trPr>
          <w:trHeight w:val="345"/>
        </w:trPr>
        <w:tc>
          <w:tcPr>
            <w:tcW w:w="2785" w:type="dxa"/>
            <w:hideMark/>
          </w:tcPr>
          <w:p w14:paraId="41ECC8D1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LR Test AUC</w:t>
            </w:r>
          </w:p>
        </w:tc>
        <w:tc>
          <w:tcPr>
            <w:tcW w:w="2520" w:type="dxa"/>
            <w:hideMark/>
          </w:tcPr>
          <w:p w14:paraId="515A0DEF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  <w:p w14:paraId="06D55B93" w14:textId="77777777" w:rsidR="00E20AF5" w:rsidRPr="00FE7637" w:rsidRDefault="00E20AF5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3-0.86)</w:t>
            </w:r>
          </w:p>
        </w:tc>
      </w:tr>
    </w:tbl>
    <w:p w14:paraId="64C5BED4" w14:textId="66D27BA5" w:rsidR="00313BEB" w:rsidRPr="00FE7637" w:rsidRDefault="00926591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eastAsia="SimSun" w:hAnsi="Arial" w:cs="Arial"/>
          <w:b/>
          <w:bCs/>
          <w:color w:val="000000" w:themeColor="text1"/>
        </w:rPr>
        <w:lastRenderedPageBreak/>
        <w:t>Table S</w:t>
      </w:r>
      <w:r>
        <w:rPr>
          <w:rFonts w:ascii="Arial" w:eastAsia="SimSun" w:hAnsi="Arial" w:cs="Arial"/>
          <w:b/>
          <w:bCs/>
          <w:color w:val="000000" w:themeColor="text1"/>
        </w:rPr>
        <w:t>3</w:t>
      </w:r>
      <w:r w:rsidRPr="00FE7637">
        <w:rPr>
          <w:rFonts w:ascii="Arial" w:eastAsia="SimSun" w:hAnsi="Arial" w:cs="Arial"/>
          <w:b/>
          <w:bCs/>
          <w:color w:val="000000" w:themeColor="text1"/>
        </w:rPr>
        <w:t>.</w:t>
      </w:r>
      <w:r w:rsidRPr="00FE7637">
        <w:rPr>
          <w:rFonts w:ascii="Arial" w:hAnsi="Arial" w:cs="Arial"/>
          <w:color w:val="000000" w:themeColor="text1"/>
        </w:rPr>
        <w:t xml:space="preserve"> Performances of RBL and LR in simulation scenario 2 </w:t>
      </w:r>
      <w:r w:rsidRPr="00A54883">
        <w:rPr>
          <w:rFonts w:ascii="Arial" w:hAnsi="Arial" w:cs="Arial"/>
        </w:rPr>
        <w:t xml:space="preserve">(n = 60, Missing Data </w:t>
      </w:r>
      <w:r w:rsidRPr="00A54883">
        <w:rPr>
          <w:rFonts w:ascii="Arial" w:hAnsi="Arial" w:cs="Arial"/>
          <w:color w:val="000000" w:themeColor="text1"/>
        </w:rPr>
        <w:t>scenario</w:t>
      </w:r>
      <w:r w:rsidRPr="00A54883">
        <w:rPr>
          <w:rFonts w:ascii="Arial" w:hAnsi="Arial" w:cs="Arial"/>
        </w:rPr>
        <w:t>)</w:t>
      </w:r>
    </w:p>
    <w:p w14:paraId="7EFF6FD7" w14:textId="2E678A1C" w:rsidR="008D1A50" w:rsidRPr="00A54883" w:rsidRDefault="008D1A50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 w:hint="eastAsia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349"/>
        <w:tblW w:w="97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D1A86" w:rsidRPr="00FE7637" w14:paraId="3E5E18E8" w14:textId="77777777" w:rsidTr="003D1A86">
        <w:trPr>
          <w:trHeight w:val="500"/>
        </w:trPr>
        <w:tc>
          <w:tcPr>
            <w:tcW w:w="1080" w:type="dxa"/>
            <w:hideMark/>
          </w:tcPr>
          <w:p w14:paraId="1EC246B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Percentage of Missing</w:t>
            </w:r>
          </w:p>
        </w:tc>
        <w:tc>
          <w:tcPr>
            <w:tcW w:w="1080" w:type="dxa"/>
            <w:hideMark/>
          </w:tcPr>
          <w:p w14:paraId="1E20CB6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080" w:type="dxa"/>
            <w:hideMark/>
          </w:tcPr>
          <w:p w14:paraId="6B28FDB8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1E9A75F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080" w:type="dxa"/>
            <w:hideMark/>
          </w:tcPr>
          <w:p w14:paraId="26ACD48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4F614D2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80" w:type="dxa"/>
            <w:hideMark/>
          </w:tcPr>
          <w:p w14:paraId="62D9A76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52F8439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80" w:type="dxa"/>
          </w:tcPr>
          <w:p w14:paraId="194670B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D1A86" w:rsidRPr="00FE7637" w14:paraId="79D43B9D" w14:textId="77777777" w:rsidTr="003D1A86">
        <w:trPr>
          <w:trHeight w:val="340"/>
        </w:trPr>
        <w:tc>
          <w:tcPr>
            <w:tcW w:w="1080" w:type="dxa"/>
            <w:hideMark/>
          </w:tcPr>
          <w:p w14:paraId="3AEE579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B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4A4325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A2C540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1A0664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17FEA6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34FADD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2CCA45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1FCA516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A220E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</w:tr>
      <w:tr w:rsidR="003D1A86" w:rsidRPr="00FE7637" w14:paraId="249CCA42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5DFFFB1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0512B6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04FBCEA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B340FF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755907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894B46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BD96E3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F671B6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19371A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</w:tcPr>
          <w:p w14:paraId="007BB35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D1A86" w:rsidRPr="00FE7637" w14:paraId="3C77F1BB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2E0806CB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4F95D4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-0.9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6D7CE9A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9-0.8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1BFD2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–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CC793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2–0.9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542DE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1730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675F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9F739F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</w:tr>
      <w:tr w:rsidR="003D1A86" w:rsidRPr="00FE7637" w14:paraId="67426189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6081587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D2BBCA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71F109F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718248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43DC96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1651C8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F04879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BD375B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A56D11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</w:tcPr>
          <w:p w14:paraId="4FA0CF6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3D1A86" w:rsidRPr="00FE7637" w14:paraId="31757BA0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78A4B5E8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61E3901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7-0.9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721CE56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4-0.7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A839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–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B69DB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0–0.9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CCF38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78CE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-0.9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D4AA3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F920FD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-1.00)</w:t>
            </w:r>
          </w:p>
        </w:tc>
      </w:tr>
      <w:tr w:rsidR="003D1A86" w:rsidRPr="00FE7637" w14:paraId="52C6A12A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0314738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A0EA0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323F865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A114FA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529C5A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E8FBD6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B6110C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5CE44C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531DBC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</w:tcPr>
          <w:p w14:paraId="74C8B4A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3D1A86" w:rsidRPr="00FE7637" w14:paraId="6AD35C8E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29219AE8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940772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7-0.9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928920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3-0.7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5DA9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–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50F0A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6–0.9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2E4B3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7FDB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7-0.9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9DC1B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F1DF1D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-0.99)</w:t>
            </w:r>
          </w:p>
        </w:tc>
      </w:tr>
      <w:tr w:rsidR="003D1A86" w:rsidRPr="00FE7637" w14:paraId="3F6BD8B6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4992AE3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3367B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1E1E1C7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0435C96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E7D6B8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C923F4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1936E7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00106D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26F865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</w:tcPr>
          <w:p w14:paraId="7B81D8E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3D1A86" w:rsidRPr="00FE7637" w14:paraId="77F177A7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27658513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7CAF044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6-0.9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614380C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0-0.7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B0A85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–0.9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37CF9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5–0.8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241C4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5E187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4-0.9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DCDE4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9471B5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-0.99)</w:t>
            </w:r>
          </w:p>
        </w:tc>
      </w:tr>
      <w:tr w:rsidR="003D1A86" w:rsidRPr="00FE7637" w14:paraId="6C9DFEE0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05883CB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68D829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0DD85D8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0881EF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118C24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DE2ABE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BE9DC5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5B7CA0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6CD699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</w:tcPr>
          <w:p w14:paraId="0159C9C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3D1A86" w:rsidRPr="00FE7637" w14:paraId="4ED8E59C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0447CAB2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</w:tcBorders>
            <w:hideMark/>
          </w:tcPr>
          <w:p w14:paraId="5137BC2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6-0.97)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6239BB1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9-0.74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5BCB77E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–0.99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7C3161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0–0.84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0232FC9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9-1.00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791037D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0-0.94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7E3A316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080" w:type="dxa"/>
            <w:tcBorders>
              <w:top w:val="nil"/>
            </w:tcBorders>
          </w:tcPr>
          <w:p w14:paraId="1986438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4-0.97)</w:t>
            </w:r>
          </w:p>
        </w:tc>
      </w:tr>
      <w:tr w:rsidR="003D1A86" w:rsidRPr="00FE7637" w14:paraId="1508B274" w14:textId="77777777" w:rsidTr="003D1A86">
        <w:trPr>
          <w:trHeight w:val="340"/>
        </w:trPr>
        <w:tc>
          <w:tcPr>
            <w:tcW w:w="1080" w:type="dxa"/>
            <w:hideMark/>
          </w:tcPr>
          <w:p w14:paraId="71ED768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DE8DF4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9C97BB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19C9AD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FECDEC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1D2B6CB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5F7261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157DFAC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099E4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</w:tr>
      <w:tr w:rsidR="003D1A86" w:rsidRPr="00FE7637" w14:paraId="790A9A87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09B2BE4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93A246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369333E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83AC60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1CC2C0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0C2ADF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7989BE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4A17EC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2886E6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bottom w:val="nil"/>
            </w:tcBorders>
          </w:tcPr>
          <w:p w14:paraId="2701544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3D1A86" w:rsidRPr="00FE7637" w14:paraId="7329A29D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26D7277A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2712458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4-0.8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301BCC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6-0.7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B3363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9-0.9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3D0B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2-0.7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DB137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1-0.9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866FE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6-0.81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80E40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3-0.9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2B920B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4-0.80)</w:t>
            </w:r>
          </w:p>
        </w:tc>
      </w:tr>
      <w:tr w:rsidR="003D1A86" w:rsidRPr="00FE7637" w14:paraId="2EF66970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1F50447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55F649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17A1F8A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3BCBE5D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83C7F0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3E141C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3A51EC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09B581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28F5E5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bottom w:val="nil"/>
            </w:tcBorders>
          </w:tcPr>
          <w:p w14:paraId="312336B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3D1A86" w:rsidRPr="00FE7637" w14:paraId="085E9467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3E37C38E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7C55FE9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1-0.8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A13F4A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7-0.6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9DFE7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6-0.8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38EE5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4-0.7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1CF6F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6-0.8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3A6C3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7-0.7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57678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0-0.9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B2C950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1-0.76)</w:t>
            </w:r>
          </w:p>
        </w:tc>
      </w:tr>
      <w:tr w:rsidR="003D1A86" w:rsidRPr="00FE7637" w14:paraId="322A599D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2F6FD8E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0E0290B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62938E1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51C0102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038A0A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7780382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22B47B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16B789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2FD564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bottom w:val="nil"/>
            </w:tcBorders>
          </w:tcPr>
          <w:p w14:paraId="2BE2AD9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3D1A86" w:rsidRPr="00FE7637" w14:paraId="210ECC7C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1DBCBB1F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6C635AF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1-0.8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3AA6AE1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2-0.5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71B73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4-0.8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8FAE4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6-0.6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1D8AB9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6-0.9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5FA62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7-0.7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558C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9-0.91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7DB3F0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5-0.71)</w:t>
            </w:r>
          </w:p>
        </w:tc>
      </w:tr>
      <w:tr w:rsidR="003D1A86" w:rsidRPr="00FE7637" w14:paraId="6ADDFFA0" w14:textId="77777777" w:rsidTr="003D1A86">
        <w:trPr>
          <w:trHeight w:val="320"/>
        </w:trPr>
        <w:tc>
          <w:tcPr>
            <w:tcW w:w="1080" w:type="dxa"/>
            <w:vMerge w:val="restart"/>
            <w:hideMark/>
          </w:tcPr>
          <w:p w14:paraId="4FC7871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4955EB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616017A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3E794FB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EF31F3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000E8E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DF4C08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18B2BF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321DD7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>
              <w:bottom w:val="nil"/>
            </w:tcBorders>
          </w:tcPr>
          <w:p w14:paraId="253B314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3D1A86" w:rsidRPr="00FE7637" w14:paraId="740FD3AC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61A49BFA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300B39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8-0.8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4CF685A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3-0.5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72B47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1-0.8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82CED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6-0.6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45E71E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6-0.8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C0620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1-0.6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CC71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7-0.9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0EE611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2-0.68)</w:t>
            </w:r>
          </w:p>
        </w:tc>
      </w:tr>
      <w:tr w:rsidR="003D1A86" w:rsidRPr="00FE7637" w14:paraId="547C3B18" w14:textId="77777777" w:rsidTr="003D1A86">
        <w:trPr>
          <w:trHeight w:val="79"/>
        </w:trPr>
        <w:tc>
          <w:tcPr>
            <w:tcW w:w="1080" w:type="dxa"/>
            <w:vMerge w:val="restart"/>
            <w:hideMark/>
          </w:tcPr>
          <w:p w14:paraId="1E38544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2065673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782F632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CFAAB4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78A795F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65F0788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6B0B3F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3F4D01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1E0CA04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tcBorders>
              <w:bottom w:val="nil"/>
            </w:tcBorders>
          </w:tcPr>
          <w:p w14:paraId="67B2E15A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3D1A86" w:rsidRPr="00FE7637" w14:paraId="2C51EC46" w14:textId="77777777" w:rsidTr="003D1A86">
        <w:trPr>
          <w:trHeight w:val="340"/>
        </w:trPr>
        <w:tc>
          <w:tcPr>
            <w:tcW w:w="1080" w:type="dxa"/>
            <w:vMerge/>
            <w:hideMark/>
          </w:tcPr>
          <w:p w14:paraId="3CF3FC28" w14:textId="77777777" w:rsidR="003D1A86" w:rsidRPr="00FE7637" w:rsidRDefault="003D1A86" w:rsidP="003D1A8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</w:tcBorders>
            <w:hideMark/>
          </w:tcPr>
          <w:p w14:paraId="771D6EB5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9-0.82)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3F2D105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1-0.56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ED89360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2-0.85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159AA571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2-0.58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8C9922D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5-0.88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17F9B60C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56-0.61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1C99AD6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86-0.88)</w:t>
            </w:r>
          </w:p>
        </w:tc>
        <w:tc>
          <w:tcPr>
            <w:tcW w:w="1080" w:type="dxa"/>
            <w:tcBorders>
              <w:top w:val="nil"/>
            </w:tcBorders>
          </w:tcPr>
          <w:p w14:paraId="0E45F197" w14:textId="77777777" w:rsidR="003D1A86" w:rsidRPr="00FE7637" w:rsidRDefault="003D1A86" w:rsidP="003D1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0-0.66)</w:t>
            </w:r>
          </w:p>
        </w:tc>
      </w:tr>
    </w:tbl>
    <w:p w14:paraId="76ABAE27" w14:textId="77777777" w:rsidR="00EA66FB" w:rsidRPr="00FE7637" w:rsidRDefault="00EA66FB" w:rsidP="003D1A86">
      <w:pPr>
        <w:spacing w:line="360" w:lineRule="auto"/>
        <w:rPr>
          <w:rFonts w:ascii="Arial" w:hAnsi="Arial" w:cs="Arial" w:hint="eastAsia"/>
        </w:rPr>
      </w:pPr>
    </w:p>
    <w:p w14:paraId="161BB305" w14:textId="660BF90A" w:rsidR="006B0C38" w:rsidRPr="00FE7637" w:rsidRDefault="00B234CB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lastRenderedPageBreak/>
        <w:drawing>
          <wp:inline distT="0" distB="0" distL="0" distR="0" wp14:anchorId="55F00410" wp14:editId="4742B57A">
            <wp:extent cx="5943600" cy="2471420"/>
            <wp:effectExtent l="0" t="0" r="0" b="5080"/>
            <wp:docPr id="164191737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917370" name="Picture 1" descr="A graph of different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D8DB4" w14:textId="7E195E08" w:rsidR="001C4CC7" w:rsidRPr="00FE7637" w:rsidRDefault="00B234CB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drawing>
          <wp:inline distT="0" distB="0" distL="0" distR="0" wp14:anchorId="70E01A52" wp14:editId="24F3978C">
            <wp:extent cx="5943600" cy="2471420"/>
            <wp:effectExtent l="0" t="0" r="0" b="5080"/>
            <wp:docPr id="97495918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959182" name="Picture 1" descr="A graph of different colored line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A1D80" w14:textId="43FD80AD" w:rsidR="006B0C38" w:rsidRPr="00FE7637" w:rsidRDefault="00B234CB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drawing>
          <wp:inline distT="0" distB="0" distL="0" distR="0" wp14:anchorId="6F3E451C" wp14:editId="43EDF1B1">
            <wp:extent cx="5943600" cy="2471420"/>
            <wp:effectExtent l="0" t="0" r="0" b="5080"/>
            <wp:docPr id="199966654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666540" name="Picture 1" descr="A graph of different colored line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5CC75" w14:textId="6B09A701" w:rsidR="006B0C38" w:rsidRPr="00FE7637" w:rsidRDefault="00B234CB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lastRenderedPageBreak/>
        <w:drawing>
          <wp:inline distT="0" distB="0" distL="0" distR="0" wp14:anchorId="6C58D4DC" wp14:editId="2A21E0DB">
            <wp:extent cx="5943600" cy="2471420"/>
            <wp:effectExtent l="0" t="0" r="0" b="5080"/>
            <wp:docPr id="1907664616" name="Picture 1" descr="A graph of a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664616" name="Picture 1" descr="A graph of a performanc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8526D" w14:textId="0715650F" w:rsidR="008D1A50" w:rsidRDefault="00B23E5A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>Figure S2.</w:t>
      </w:r>
      <w:r w:rsidRPr="00FE7637">
        <w:rPr>
          <w:rFonts w:ascii="Arial" w:hAnsi="Arial" w:cs="Arial"/>
          <w:color w:val="000000" w:themeColor="text1"/>
        </w:rPr>
        <w:t xml:space="preserve"> AUC performances of RBL and LR in simulation scenario 2 </w:t>
      </w:r>
      <w:r w:rsidR="008D1A50" w:rsidRPr="00A54883">
        <w:rPr>
          <w:rFonts w:ascii="Arial" w:hAnsi="Arial" w:cs="Arial"/>
        </w:rPr>
        <w:t xml:space="preserve">(n = 60, Missing Data </w:t>
      </w:r>
      <w:r w:rsidR="008D1A50" w:rsidRPr="00A54883">
        <w:rPr>
          <w:rFonts w:ascii="Arial" w:hAnsi="Arial" w:cs="Arial"/>
          <w:color w:val="000000" w:themeColor="text1"/>
        </w:rPr>
        <w:t>scenario</w:t>
      </w:r>
      <w:r w:rsidR="008D1A50" w:rsidRPr="00A54883">
        <w:rPr>
          <w:rFonts w:ascii="Arial" w:hAnsi="Arial" w:cs="Arial"/>
        </w:rPr>
        <w:t>)</w:t>
      </w:r>
    </w:p>
    <w:p w14:paraId="18AB92B7" w14:textId="327140A9" w:rsidR="006B0C38" w:rsidRPr="00FE7637" w:rsidRDefault="006B0C38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7F80C0E8" w14:textId="2FB75714" w:rsidR="008D1A50" w:rsidRPr="00EC1CC3" w:rsidRDefault="00B23E5A" w:rsidP="008D1A50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>Table S</w:t>
      </w:r>
      <w:r w:rsidR="00C52F90">
        <w:rPr>
          <w:rFonts w:ascii="Arial" w:hAnsi="Arial" w:cs="Arial"/>
          <w:b/>
          <w:bCs/>
          <w:color w:val="000000" w:themeColor="text1"/>
        </w:rPr>
        <w:t>4</w:t>
      </w:r>
      <w:r w:rsidRPr="00FE7637">
        <w:rPr>
          <w:rFonts w:ascii="Arial" w:hAnsi="Arial" w:cs="Arial"/>
          <w:color w:val="000000" w:themeColor="text1"/>
        </w:rPr>
        <w:t xml:space="preserve">. Performances of RBL and LR in simulation scenario </w:t>
      </w:r>
      <w:proofErr w:type="gramStart"/>
      <w:r w:rsidRPr="00FE7637">
        <w:rPr>
          <w:rFonts w:ascii="Arial" w:hAnsi="Arial" w:cs="Arial"/>
          <w:color w:val="000000" w:themeColor="text1"/>
        </w:rPr>
        <w:t>3</w:t>
      </w:r>
      <w:r w:rsidR="008307EB" w:rsidRPr="00FE7637">
        <w:rPr>
          <w:rFonts w:ascii="Arial" w:hAnsi="Arial" w:cs="Arial"/>
          <w:color w:val="000000" w:themeColor="text1"/>
        </w:rPr>
        <w:t xml:space="preserve"> </w:t>
      </w:r>
      <w:r w:rsidR="00F916DE">
        <w:rPr>
          <w:rFonts w:ascii="Arial" w:hAnsi="Arial" w:cs="Arial"/>
        </w:rPr>
        <w:t xml:space="preserve"> </w:t>
      </w:r>
      <w:r w:rsidR="008D1A50" w:rsidRPr="00A54883">
        <w:rPr>
          <w:rFonts w:ascii="Arial" w:hAnsi="Arial" w:cs="Arial"/>
        </w:rPr>
        <w:t>(</w:t>
      </w:r>
      <w:proofErr w:type="gramEnd"/>
      <w:r w:rsidR="008D1A50" w:rsidRPr="00A54883">
        <w:rPr>
          <w:rFonts w:ascii="Arial" w:hAnsi="Arial" w:cs="Arial"/>
        </w:rPr>
        <w:t xml:space="preserve">n = 60, Batch Effect </w:t>
      </w:r>
      <w:r w:rsidR="008D1A50" w:rsidRPr="00A54883">
        <w:rPr>
          <w:rFonts w:ascii="Arial" w:hAnsi="Arial" w:cs="Arial"/>
          <w:color w:val="000000" w:themeColor="text1"/>
        </w:rPr>
        <w:t>scenario</w:t>
      </w:r>
      <w:r w:rsidR="008D1A50" w:rsidRPr="00A54883">
        <w:rPr>
          <w:rFonts w:ascii="Arial" w:hAnsi="Arial" w:cs="Arial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92"/>
        <w:gridCol w:w="1788"/>
        <w:gridCol w:w="1660"/>
        <w:gridCol w:w="1660"/>
        <w:gridCol w:w="1928"/>
      </w:tblGrid>
      <w:tr w:rsidR="00313BEB" w:rsidRPr="00FE7637" w14:paraId="0F261E62" w14:textId="77777777" w:rsidTr="000C1999">
        <w:trPr>
          <w:trHeight w:val="467"/>
        </w:trPr>
        <w:tc>
          <w:tcPr>
            <w:tcW w:w="2292" w:type="dxa"/>
            <w:hideMark/>
          </w:tcPr>
          <w:p w14:paraId="70830FA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Percentage of true differential parameters (%)</w:t>
            </w:r>
          </w:p>
        </w:tc>
        <w:tc>
          <w:tcPr>
            <w:tcW w:w="1788" w:type="dxa"/>
            <w:vAlign w:val="center"/>
            <w:hideMark/>
          </w:tcPr>
          <w:p w14:paraId="6EFBA466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60" w:type="dxa"/>
            <w:vAlign w:val="center"/>
            <w:hideMark/>
          </w:tcPr>
          <w:p w14:paraId="46DEC22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60" w:type="dxa"/>
            <w:vAlign w:val="center"/>
            <w:hideMark/>
          </w:tcPr>
          <w:p w14:paraId="6ACA6D89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28" w:type="dxa"/>
            <w:vAlign w:val="center"/>
            <w:hideMark/>
          </w:tcPr>
          <w:p w14:paraId="72D92324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313BEB" w:rsidRPr="00FE7637" w14:paraId="6B6B852B" w14:textId="77777777" w:rsidTr="000C1999">
        <w:trPr>
          <w:trHeight w:val="419"/>
        </w:trPr>
        <w:tc>
          <w:tcPr>
            <w:tcW w:w="2292" w:type="dxa"/>
            <w:hideMark/>
          </w:tcPr>
          <w:p w14:paraId="44684448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RBL Development AUC</w:t>
            </w:r>
          </w:p>
        </w:tc>
        <w:tc>
          <w:tcPr>
            <w:tcW w:w="1788" w:type="dxa"/>
            <w:hideMark/>
          </w:tcPr>
          <w:p w14:paraId="6F105E36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  <w:p w14:paraId="61FB3893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-0.98)</w:t>
            </w:r>
          </w:p>
        </w:tc>
        <w:tc>
          <w:tcPr>
            <w:tcW w:w="1660" w:type="dxa"/>
            <w:hideMark/>
          </w:tcPr>
          <w:p w14:paraId="7DB63C16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  <w:p w14:paraId="532C0C48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660" w:type="dxa"/>
            <w:hideMark/>
          </w:tcPr>
          <w:p w14:paraId="5BDFFC66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  <w:p w14:paraId="3AE2B184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928" w:type="dxa"/>
            <w:hideMark/>
          </w:tcPr>
          <w:p w14:paraId="25C0F457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  <w:p w14:paraId="766A69D8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</w:tr>
      <w:tr w:rsidR="00313BEB" w:rsidRPr="00FE7637" w14:paraId="681436C7" w14:textId="77777777" w:rsidTr="000C1999">
        <w:trPr>
          <w:trHeight w:val="402"/>
        </w:trPr>
        <w:tc>
          <w:tcPr>
            <w:tcW w:w="2292" w:type="dxa"/>
            <w:hideMark/>
          </w:tcPr>
          <w:p w14:paraId="16E0ACA6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RBL Test AUC</w:t>
            </w:r>
          </w:p>
        </w:tc>
        <w:tc>
          <w:tcPr>
            <w:tcW w:w="1788" w:type="dxa"/>
            <w:hideMark/>
          </w:tcPr>
          <w:p w14:paraId="444C10AE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  <w:p w14:paraId="3528BBC7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8-0.98)</w:t>
            </w:r>
          </w:p>
        </w:tc>
        <w:tc>
          <w:tcPr>
            <w:tcW w:w="1660" w:type="dxa"/>
            <w:hideMark/>
          </w:tcPr>
          <w:p w14:paraId="76B88F97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  <w:p w14:paraId="21698CF1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660" w:type="dxa"/>
            <w:hideMark/>
          </w:tcPr>
          <w:p w14:paraId="6950C168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  <w:p w14:paraId="5A189409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1928" w:type="dxa"/>
            <w:hideMark/>
          </w:tcPr>
          <w:p w14:paraId="7BF414A1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  <w:p w14:paraId="5DC84BE3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</w:tr>
      <w:tr w:rsidR="00313BEB" w:rsidRPr="00FE7637" w14:paraId="5D396FC9" w14:textId="77777777" w:rsidTr="000C1999">
        <w:trPr>
          <w:trHeight w:val="402"/>
        </w:trPr>
        <w:tc>
          <w:tcPr>
            <w:tcW w:w="2292" w:type="dxa"/>
            <w:hideMark/>
          </w:tcPr>
          <w:p w14:paraId="6A865F09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LR Development AUC</w:t>
            </w:r>
          </w:p>
        </w:tc>
        <w:tc>
          <w:tcPr>
            <w:tcW w:w="1788" w:type="dxa"/>
            <w:hideMark/>
          </w:tcPr>
          <w:p w14:paraId="3FF8C7F1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  <w:p w14:paraId="461B4310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4-0.96)</w:t>
            </w:r>
          </w:p>
        </w:tc>
        <w:tc>
          <w:tcPr>
            <w:tcW w:w="1660" w:type="dxa"/>
            <w:hideMark/>
          </w:tcPr>
          <w:p w14:paraId="1EE8A6D7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  <w:p w14:paraId="5E553A67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6-0.98)</w:t>
            </w:r>
          </w:p>
        </w:tc>
        <w:tc>
          <w:tcPr>
            <w:tcW w:w="1660" w:type="dxa"/>
            <w:hideMark/>
          </w:tcPr>
          <w:p w14:paraId="06AE796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  <w:p w14:paraId="6E7350A8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1928" w:type="dxa"/>
            <w:hideMark/>
          </w:tcPr>
          <w:p w14:paraId="58EA35BD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  <w:p w14:paraId="2C1C857A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96-0.98)</w:t>
            </w:r>
          </w:p>
        </w:tc>
      </w:tr>
      <w:tr w:rsidR="00313BEB" w:rsidRPr="00FE7637" w14:paraId="6570BB66" w14:textId="77777777" w:rsidTr="000C1999">
        <w:trPr>
          <w:trHeight w:val="368"/>
        </w:trPr>
        <w:tc>
          <w:tcPr>
            <w:tcW w:w="2292" w:type="dxa"/>
            <w:hideMark/>
          </w:tcPr>
          <w:p w14:paraId="7F82636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LR Test AUC</w:t>
            </w:r>
          </w:p>
        </w:tc>
        <w:tc>
          <w:tcPr>
            <w:tcW w:w="1788" w:type="dxa"/>
            <w:hideMark/>
          </w:tcPr>
          <w:p w14:paraId="482B9FFC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  <w:p w14:paraId="4CA56A47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7-0.70)</w:t>
            </w:r>
          </w:p>
        </w:tc>
        <w:tc>
          <w:tcPr>
            <w:tcW w:w="1660" w:type="dxa"/>
            <w:hideMark/>
          </w:tcPr>
          <w:p w14:paraId="00EAF69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  <w:p w14:paraId="5101EB2C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69-0.72)</w:t>
            </w:r>
          </w:p>
        </w:tc>
        <w:tc>
          <w:tcPr>
            <w:tcW w:w="1660" w:type="dxa"/>
            <w:hideMark/>
          </w:tcPr>
          <w:p w14:paraId="51A7D04D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  <w:p w14:paraId="2DEEECB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0-0.73)</w:t>
            </w:r>
          </w:p>
        </w:tc>
        <w:tc>
          <w:tcPr>
            <w:tcW w:w="1928" w:type="dxa"/>
            <w:hideMark/>
          </w:tcPr>
          <w:p w14:paraId="41FB3085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  <w:p w14:paraId="5C813F92" w14:textId="77777777" w:rsidR="00313BEB" w:rsidRPr="00FE7637" w:rsidRDefault="00313BEB" w:rsidP="003D1A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(0.70-0.72)</w:t>
            </w:r>
          </w:p>
        </w:tc>
      </w:tr>
    </w:tbl>
    <w:p w14:paraId="30D21F75" w14:textId="77777777" w:rsidR="00313BEB" w:rsidRPr="00FE7637" w:rsidRDefault="00313BEB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drawing>
          <wp:inline distT="0" distB="0" distL="0" distR="0" wp14:anchorId="6C85B390" wp14:editId="60469345">
            <wp:extent cx="5943600" cy="2451735"/>
            <wp:effectExtent l="0" t="0" r="0" b="0"/>
            <wp:docPr id="46303337" name="Picture 1" descr="A graph of a number of perc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03337" name="Picture 1" descr="A graph of a number of percen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1D335" w14:textId="0962A731" w:rsidR="008D1A50" w:rsidRDefault="00B23E5A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lastRenderedPageBreak/>
        <w:t>Figure S3</w:t>
      </w:r>
      <w:r w:rsidRPr="00FE7637">
        <w:rPr>
          <w:rFonts w:ascii="Arial" w:hAnsi="Arial" w:cs="Arial"/>
          <w:color w:val="000000" w:themeColor="text1"/>
        </w:rPr>
        <w:t>. AUC performance of RBL and LR in simulation scenario 3</w:t>
      </w:r>
      <w:r w:rsidR="008307EB" w:rsidRPr="00FE7637">
        <w:rPr>
          <w:rFonts w:ascii="Arial" w:hAnsi="Arial" w:cs="Arial"/>
          <w:color w:val="000000" w:themeColor="text1"/>
        </w:rPr>
        <w:t xml:space="preserve"> </w:t>
      </w:r>
      <w:r w:rsidR="008D1A50" w:rsidRPr="00A54883">
        <w:rPr>
          <w:rFonts w:ascii="Arial" w:hAnsi="Arial" w:cs="Arial"/>
        </w:rPr>
        <w:t xml:space="preserve">(n = 60, Batch Effect </w:t>
      </w:r>
      <w:r w:rsidR="008D1A50" w:rsidRPr="00A54883">
        <w:rPr>
          <w:rFonts w:ascii="Arial" w:hAnsi="Arial" w:cs="Arial"/>
          <w:color w:val="000000" w:themeColor="text1"/>
        </w:rPr>
        <w:t>scenario</w:t>
      </w:r>
      <w:r w:rsidR="008D1A50" w:rsidRPr="00A54883">
        <w:rPr>
          <w:rFonts w:ascii="Arial" w:hAnsi="Arial" w:cs="Arial"/>
        </w:rPr>
        <w:t>)</w:t>
      </w:r>
    </w:p>
    <w:p w14:paraId="75C82E45" w14:textId="77777777" w:rsidR="00697B05" w:rsidRPr="00FE7637" w:rsidRDefault="00697B05" w:rsidP="003D1A8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814"/>
        <w:tblW w:w="9372" w:type="dxa"/>
        <w:tblLook w:val="04A0" w:firstRow="1" w:lastRow="0" w:firstColumn="1" w:lastColumn="0" w:noHBand="0" w:noVBand="1"/>
      </w:tblPr>
      <w:tblGrid>
        <w:gridCol w:w="2264"/>
        <w:gridCol w:w="1777"/>
        <w:gridCol w:w="1777"/>
        <w:gridCol w:w="1777"/>
        <w:gridCol w:w="1777"/>
      </w:tblGrid>
      <w:tr w:rsidR="003D1A86" w:rsidRPr="00FE7637" w14:paraId="4F443D7A" w14:textId="77777777" w:rsidTr="003D1A86">
        <w:trPr>
          <w:trHeight w:val="828"/>
        </w:trPr>
        <w:tc>
          <w:tcPr>
            <w:tcW w:w="2264" w:type="dxa"/>
            <w:vAlign w:val="center"/>
          </w:tcPr>
          <w:p w14:paraId="15F0C07F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Percentage of true differential parameters (%)</w:t>
            </w:r>
          </w:p>
        </w:tc>
        <w:tc>
          <w:tcPr>
            <w:tcW w:w="1777" w:type="dxa"/>
            <w:vAlign w:val="center"/>
          </w:tcPr>
          <w:p w14:paraId="5015934A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7" w:type="dxa"/>
            <w:vAlign w:val="center"/>
          </w:tcPr>
          <w:p w14:paraId="66C05ED7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77" w:type="dxa"/>
            <w:vAlign w:val="center"/>
          </w:tcPr>
          <w:p w14:paraId="7D033997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77" w:type="dxa"/>
            <w:vAlign w:val="center"/>
          </w:tcPr>
          <w:p w14:paraId="7FC54DBD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3D1A86" w:rsidRPr="00FE7637" w14:paraId="65C92627" w14:textId="77777777" w:rsidTr="003D1A86">
        <w:trPr>
          <w:trHeight w:val="589"/>
        </w:trPr>
        <w:tc>
          <w:tcPr>
            <w:tcW w:w="2264" w:type="dxa"/>
            <w:vAlign w:val="center"/>
          </w:tcPr>
          <w:p w14:paraId="07F747DE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RBL Development AUC</w:t>
            </w:r>
          </w:p>
        </w:tc>
        <w:tc>
          <w:tcPr>
            <w:tcW w:w="1777" w:type="dxa"/>
            <w:vAlign w:val="bottom"/>
          </w:tcPr>
          <w:p w14:paraId="348CBB42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9-0.99)</w:t>
            </w:r>
          </w:p>
        </w:tc>
        <w:tc>
          <w:tcPr>
            <w:tcW w:w="1777" w:type="dxa"/>
            <w:vAlign w:val="bottom"/>
          </w:tcPr>
          <w:p w14:paraId="15F8A1E1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7E66F27A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4E7125EF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</w:tr>
      <w:tr w:rsidR="003D1A86" w:rsidRPr="00FE7637" w14:paraId="1B2EAB91" w14:textId="77777777" w:rsidTr="003D1A86">
        <w:trPr>
          <w:trHeight w:val="547"/>
        </w:trPr>
        <w:tc>
          <w:tcPr>
            <w:tcW w:w="2264" w:type="dxa"/>
            <w:vAlign w:val="center"/>
          </w:tcPr>
          <w:p w14:paraId="70C98852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RBL Test AUC</w:t>
            </w:r>
          </w:p>
        </w:tc>
        <w:tc>
          <w:tcPr>
            <w:tcW w:w="1777" w:type="dxa"/>
            <w:vAlign w:val="bottom"/>
          </w:tcPr>
          <w:p w14:paraId="7E7FB00A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83-0.88)</w:t>
            </w:r>
          </w:p>
        </w:tc>
        <w:tc>
          <w:tcPr>
            <w:tcW w:w="1777" w:type="dxa"/>
            <w:vAlign w:val="bottom"/>
          </w:tcPr>
          <w:p w14:paraId="03917263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9-1.00)</w:t>
            </w:r>
          </w:p>
        </w:tc>
        <w:tc>
          <w:tcPr>
            <w:tcW w:w="1777" w:type="dxa"/>
            <w:vAlign w:val="bottom"/>
          </w:tcPr>
          <w:p w14:paraId="7DDDF217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469D4A0D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</w:tr>
      <w:tr w:rsidR="003D1A86" w:rsidRPr="00FE7637" w14:paraId="76CBEDFF" w14:textId="77777777" w:rsidTr="003D1A86">
        <w:trPr>
          <w:trHeight w:val="554"/>
        </w:trPr>
        <w:tc>
          <w:tcPr>
            <w:tcW w:w="2264" w:type="dxa"/>
            <w:vAlign w:val="center"/>
          </w:tcPr>
          <w:p w14:paraId="6878A128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LR Development AUC</w:t>
            </w:r>
          </w:p>
        </w:tc>
        <w:tc>
          <w:tcPr>
            <w:tcW w:w="1777" w:type="dxa"/>
            <w:vAlign w:val="bottom"/>
          </w:tcPr>
          <w:p w14:paraId="76CB604F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8-0.99)</w:t>
            </w:r>
          </w:p>
        </w:tc>
        <w:tc>
          <w:tcPr>
            <w:tcW w:w="1777" w:type="dxa"/>
            <w:vAlign w:val="bottom"/>
          </w:tcPr>
          <w:p w14:paraId="733A9C4D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2A8B1B81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35AADC23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</w:tr>
      <w:tr w:rsidR="003D1A86" w:rsidRPr="00FE7637" w14:paraId="5E73C2FD" w14:textId="77777777" w:rsidTr="003D1A86">
        <w:trPr>
          <w:trHeight w:val="547"/>
        </w:trPr>
        <w:tc>
          <w:tcPr>
            <w:tcW w:w="2264" w:type="dxa"/>
            <w:vAlign w:val="center"/>
          </w:tcPr>
          <w:p w14:paraId="08765430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LR Test AUC</w:t>
            </w:r>
          </w:p>
        </w:tc>
        <w:tc>
          <w:tcPr>
            <w:tcW w:w="1777" w:type="dxa"/>
            <w:vAlign w:val="bottom"/>
          </w:tcPr>
          <w:p w14:paraId="3E88755A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0.94-0.98)</w:t>
            </w:r>
          </w:p>
        </w:tc>
        <w:tc>
          <w:tcPr>
            <w:tcW w:w="1777" w:type="dxa"/>
            <w:vAlign w:val="bottom"/>
          </w:tcPr>
          <w:p w14:paraId="140AD537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7EA25872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  <w:tc>
          <w:tcPr>
            <w:tcW w:w="1777" w:type="dxa"/>
            <w:vAlign w:val="bottom"/>
          </w:tcPr>
          <w:p w14:paraId="352819D5" w14:textId="77777777" w:rsidR="003D1A86" w:rsidRPr="00FE7637" w:rsidRDefault="003D1A86" w:rsidP="003D1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Pr="00FE7637">
              <w:rPr>
                <w:rFonts w:ascii="Arial" w:hAnsi="Arial" w:cs="Arial"/>
                <w:color w:val="000000"/>
                <w:sz w:val="16"/>
                <w:szCs w:val="16"/>
              </w:rPr>
              <w:br/>
              <w:t>(1.00-1.00)</w:t>
            </w:r>
          </w:p>
        </w:tc>
      </w:tr>
    </w:tbl>
    <w:p w14:paraId="75413ABB" w14:textId="1571C34F" w:rsidR="008D1A50" w:rsidRPr="00EC1CC3" w:rsidRDefault="003D1A86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 xml:space="preserve"> </w:t>
      </w:r>
      <w:r w:rsidR="008307EB" w:rsidRPr="00FE7637">
        <w:rPr>
          <w:rFonts w:ascii="Arial" w:hAnsi="Arial" w:cs="Arial"/>
          <w:b/>
          <w:bCs/>
          <w:color w:val="000000" w:themeColor="text1"/>
        </w:rPr>
        <w:t>Table S</w:t>
      </w:r>
      <w:r w:rsidR="00C52F90">
        <w:rPr>
          <w:rFonts w:ascii="Arial" w:hAnsi="Arial" w:cs="Arial"/>
          <w:b/>
          <w:bCs/>
          <w:color w:val="000000" w:themeColor="text1"/>
        </w:rPr>
        <w:t>5</w:t>
      </w:r>
      <w:r w:rsidR="008307EB" w:rsidRPr="00FE7637">
        <w:rPr>
          <w:rFonts w:ascii="Arial" w:hAnsi="Arial" w:cs="Arial"/>
          <w:color w:val="000000" w:themeColor="text1"/>
        </w:rPr>
        <w:t xml:space="preserve">. Performance of RBL and LR in simulation scenario 4 </w:t>
      </w:r>
      <w:r w:rsidR="008D1A50" w:rsidRPr="00A54883">
        <w:rPr>
          <w:rFonts w:ascii="Arial" w:hAnsi="Arial" w:cs="Arial"/>
        </w:rPr>
        <w:t xml:space="preserve">(n = 60, </w:t>
      </w:r>
      <w:r w:rsidR="008D1A50" w:rsidRPr="00A54883">
        <w:rPr>
          <w:rFonts w:ascii="Arial" w:hAnsi="Arial" w:cs="Arial"/>
          <w:color w:val="000000" w:themeColor="text1"/>
        </w:rPr>
        <w:t>Correlation scenario</w:t>
      </w:r>
      <w:r w:rsidR="008D1A50" w:rsidRPr="00A54883">
        <w:rPr>
          <w:rFonts w:ascii="Arial" w:hAnsi="Arial" w:cs="Arial"/>
        </w:rPr>
        <w:t>)</w:t>
      </w:r>
    </w:p>
    <w:p w14:paraId="27EB7AFF" w14:textId="77777777" w:rsidR="008307EB" w:rsidRPr="00FE7637" w:rsidRDefault="008307EB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445D5DE5" w14:textId="57A18327" w:rsidR="008307EB" w:rsidRPr="00FE7637" w:rsidRDefault="008307EB" w:rsidP="003D1A86">
      <w:pPr>
        <w:spacing w:line="360" w:lineRule="auto"/>
        <w:rPr>
          <w:rFonts w:ascii="Arial" w:hAnsi="Arial" w:cs="Arial"/>
        </w:rPr>
      </w:pPr>
      <w:r w:rsidRPr="00FE7637">
        <w:rPr>
          <w:rFonts w:ascii="Arial" w:hAnsi="Arial" w:cs="Arial"/>
          <w:noProof/>
        </w:rPr>
        <w:drawing>
          <wp:inline distT="0" distB="0" distL="0" distR="0" wp14:anchorId="4CE7EC16" wp14:editId="7858F649">
            <wp:extent cx="5943600" cy="2451735"/>
            <wp:effectExtent l="0" t="0" r="0" b="0"/>
            <wp:docPr id="2082275552" name="Picture 1" descr="A graph of 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275552" name="Picture 1" descr="A graph of a graph with numbers and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F192B" w14:textId="02D0423C" w:rsidR="008D1A50" w:rsidRPr="00EC1CC3" w:rsidRDefault="008307EB" w:rsidP="008D1A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>Figure S4.</w:t>
      </w:r>
      <w:r w:rsidRPr="00FE7637">
        <w:rPr>
          <w:rFonts w:ascii="Arial" w:hAnsi="Arial" w:cs="Arial"/>
          <w:color w:val="000000" w:themeColor="text1"/>
        </w:rPr>
        <w:t xml:space="preserve"> AUC performance of RBL and LR in simulation scenario 4 </w:t>
      </w:r>
      <w:r w:rsidR="008D1A50" w:rsidRPr="00A54883">
        <w:rPr>
          <w:rFonts w:ascii="Arial" w:hAnsi="Arial" w:cs="Arial"/>
        </w:rPr>
        <w:t xml:space="preserve">(n = 60, </w:t>
      </w:r>
      <w:r w:rsidR="008D1A50" w:rsidRPr="00A54883">
        <w:rPr>
          <w:rFonts w:ascii="Arial" w:hAnsi="Arial" w:cs="Arial"/>
          <w:color w:val="000000" w:themeColor="text1"/>
        </w:rPr>
        <w:t>Correlation scenario</w:t>
      </w:r>
      <w:r w:rsidR="008D1A50" w:rsidRPr="00A54883">
        <w:rPr>
          <w:rFonts w:ascii="Arial" w:hAnsi="Arial" w:cs="Arial"/>
        </w:rPr>
        <w:t>)</w:t>
      </w:r>
    </w:p>
    <w:p w14:paraId="38F631C6" w14:textId="77777777" w:rsidR="00313BEB" w:rsidRPr="00FE7637" w:rsidRDefault="00313BEB" w:rsidP="003D1A86">
      <w:pPr>
        <w:spacing w:line="360" w:lineRule="auto"/>
        <w:rPr>
          <w:rFonts w:ascii="Arial" w:hAnsi="Arial" w:cs="Arial"/>
        </w:rPr>
      </w:pPr>
    </w:p>
    <w:p w14:paraId="68F1DEBA" w14:textId="77777777" w:rsidR="006B0C38" w:rsidRPr="00FE7637" w:rsidRDefault="006B0C38" w:rsidP="003D1A86">
      <w:pPr>
        <w:spacing w:line="360" w:lineRule="auto"/>
        <w:rPr>
          <w:rFonts w:ascii="Arial" w:hAnsi="Arial" w:cs="Arial"/>
        </w:rPr>
      </w:pPr>
    </w:p>
    <w:p w14:paraId="22E22EFE" w14:textId="2E18301B" w:rsidR="006B0C38" w:rsidRPr="00FE7637" w:rsidRDefault="000F6A93" w:rsidP="003D1A86">
      <w:pPr>
        <w:spacing w:line="360" w:lineRule="auto"/>
        <w:rPr>
          <w:rFonts w:ascii="Arial" w:hAnsi="Arial" w:cs="Arial"/>
        </w:rPr>
      </w:pPr>
      <w:r w:rsidRPr="000F6A93">
        <w:rPr>
          <w:rFonts w:ascii="Arial" w:hAnsi="Arial" w:cs="Arial"/>
          <w:noProof/>
        </w:rPr>
        <w:lastRenderedPageBreak/>
        <w:drawing>
          <wp:inline distT="0" distB="0" distL="0" distR="0" wp14:anchorId="70FA4F33" wp14:editId="0821B82D">
            <wp:extent cx="5372100" cy="3467100"/>
            <wp:effectExtent l="0" t="0" r="0" b="0"/>
            <wp:docPr id="1213304920" name="Picture 1" descr="A diagram of a training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304920" name="Picture 1" descr="A diagram of a training curve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9288A" w14:textId="7315DA90" w:rsidR="00864F01" w:rsidRPr="00FE7637" w:rsidRDefault="000F6A93" w:rsidP="003D1A86">
      <w:pPr>
        <w:spacing w:line="360" w:lineRule="auto"/>
        <w:rPr>
          <w:rFonts w:ascii="Arial" w:hAnsi="Arial" w:cs="Arial"/>
        </w:rPr>
      </w:pPr>
      <w:r w:rsidRPr="000F6A93">
        <w:rPr>
          <w:rFonts w:ascii="Arial" w:hAnsi="Arial" w:cs="Arial"/>
          <w:noProof/>
        </w:rPr>
        <w:drawing>
          <wp:inline distT="0" distB="0" distL="0" distR="0" wp14:anchorId="286EB98E" wp14:editId="457DD06A">
            <wp:extent cx="5372100" cy="3467100"/>
            <wp:effectExtent l="0" t="0" r="0" b="0"/>
            <wp:docPr id="1089674336" name="Picture 1" descr="A graph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674336" name="Picture 1" descr="A graph of a test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D280E" w14:textId="01DED28A" w:rsidR="00864F01" w:rsidRPr="00FE7637" w:rsidRDefault="00864F01" w:rsidP="003D1A8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E7637">
        <w:rPr>
          <w:rFonts w:ascii="Arial" w:hAnsi="Arial" w:cs="Arial"/>
          <w:b/>
          <w:bCs/>
          <w:color w:val="000000" w:themeColor="text1"/>
        </w:rPr>
        <w:t>Figure S5.</w:t>
      </w:r>
      <w:r w:rsidRPr="00FE7637">
        <w:rPr>
          <w:rFonts w:ascii="Arial" w:hAnsi="Arial" w:cs="Arial"/>
          <w:color w:val="000000" w:themeColor="text1"/>
        </w:rPr>
        <w:t xml:space="preserve"> Performances of RBL, LR and LR</w:t>
      </w:r>
      <w:r w:rsidR="008D1A50">
        <w:rPr>
          <w:rFonts w:ascii="Arial" w:hAnsi="Arial" w:cs="Arial"/>
          <w:color w:val="000000" w:themeColor="text1"/>
        </w:rPr>
        <w:t xml:space="preserve"> </w:t>
      </w:r>
      <w:r w:rsidR="008D1A50" w:rsidRPr="00A54883">
        <w:rPr>
          <w:rFonts w:ascii="Arial" w:hAnsi="Arial" w:cs="Arial"/>
        </w:rPr>
        <w:t>Models</w:t>
      </w:r>
      <w:r w:rsidRPr="00FE7637">
        <w:rPr>
          <w:rFonts w:ascii="Arial" w:hAnsi="Arial" w:cs="Arial"/>
          <w:color w:val="000000" w:themeColor="text1"/>
        </w:rPr>
        <w:t xml:space="preserve"> </w:t>
      </w:r>
      <w:r w:rsidRPr="00FE7637">
        <w:rPr>
          <w:rFonts w:ascii="Arial" w:eastAsiaTheme="minorEastAsia" w:hAnsi="Arial" w:cs="Arial"/>
          <w:color w:val="000000" w:themeColor="text1"/>
          <w:sz w:val="26"/>
          <w:szCs w:val="26"/>
        </w:rPr>
        <w:t xml:space="preserve">for differentiating </w:t>
      </w:r>
      <w:r w:rsidR="00074A3A" w:rsidRPr="00FE7637">
        <w:rPr>
          <w:rFonts w:ascii="Arial" w:eastAsiaTheme="minorEastAsia" w:hAnsi="Arial" w:cs="Arial"/>
          <w:color w:val="000000" w:themeColor="text1"/>
          <w:sz w:val="26"/>
          <w:szCs w:val="26"/>
        </w:rPr>
        <w:t>early-stage</w:t>
      </w:r>
      <w:r w:rsidRPr="00FE7637">
        <w:rPr>
          <w:rFonts w:ascii="Arial" w:eastAsiaTheme="minorEastAsia" w:hAnsi="Arial" w:cs="Arial"/>
          <w:color w:val="000000" w:themeColor="text1"/>
          <w:sz w:val="26"/>
          <w:szCs w:val="26"/>
        </w:rPr>
        <w:t xml:space="preserve"> SCLC cancer from healthy controls</w:t>
      </w:r>
      <w:r w:rsidRPr="00FE7637" w:rsidDel="007E5208">
        <w:rPr>
          <w:rFonts w:ascii="Arial" w:hAnsi="Arial" w:cs="Arial"/>
          <w:color w:val="000000" w:themeColor="text1"/>
        </w:rPr>
        <w:t xml:space="preserve"> </w:t>
      </w:r>
    </w:p>
    <w:p w14:paraId="62A1C0B1" w14:textId="77777777" w:rsidR="00864F01" w:rsidRPr="00FE7637" w:rsidRDefault="00864F01" w:rsidP="003D1A86">
      <w:pPr>
        <w:spacing w:line="360" w:lineRule="auto"/>
        <w:rPr>
          <w:rFonts w:ascii="Arial" w:hAnsi="Arial" w:cs="Arial"/>
        </w:rPr>
      </w:pPr>
    </w:p>
    <w:p w14:paraId="088E489E" w14:textId="77777777" w:rsidR="00E82E28" w:rsidRPr="00FE7637" w:rsidRDefault="00E82E28" w:rsidP="003D1A86">
      <w:pPr>
        <w:spacing w:line="360" w:lineRule="auto"/>
        <w:rPr>
          <w:rFonts w:ascii="Arial" w:hAnsi="Arial" w:cs="Arial"/>
        </w:rPr>
      </w:pPr>
    </w:p>
    <w:p w14:paraId="26444587" w14:textId="77777777" w:rsidR="00E82E28" w:rsidRPr="00FE7637" w:rsidRDefault="00E82E28" w:rsidP="003D1A86">
      <w:pPr>
        <w:spacing w:line="360" w:lineRule="auto"/>
        <w:rPr>
          <w:rFonts w:ascii="Arial" w:hAnsi="Arial" w:cs="Arial"/>
        </w:rPr>
      </w:pPr>
    </w:p>
    <w:p w14:paraId="18964657" w14:textId="7EBC841E" w:rsidR="00E82E28" w:rsidRDefault="00E82E28" w:rsidP="003D1A86">
      <w:pPr>
        <w:spacing w:line="360" w:lineRule="auto"/>
        <w:rPr>
          <w:rFonts w:ascii="Arial" w:hAnsi="Arial" w:cs="Arial"/>
        </w:rPr>
      </w:pPr>
    </w:p>
    <w:p w14:paraId="2146F0C0" w14:textId="43DEBBA1" w:rsidR="00DE02B4" w:rsidRPr="00FE7637" w:rsidRDefault="00DE02B4" w:rsidP="003D1A86">
      <w:pPr>
        <w:spacing w:line="360" w:lineRule="auto"/>
        <w:rPr>
          <w:rFonts w:ascii="Arial" w:hAnsi="Arial" w:cs="Arial"/>
        </w:rPr>
      </w:pPr>
      <w:r w:rsidRPr="00DE02B4">
        <w:rPr>
          <w:rFonts w:ascii="Arial" w:hAnsi="Arial" w:cs="Arial"/>
          <w:noProof/>
        </w:rPr>
        <w:drawing>
          <wp:inline distT="0" distB="0" distL="0" distR="0" wp14:anchorId="52D0DB3D" wp14:editId="507EE9D0">
            <wp:extent cx="4577166" cy="2954057"/>
            <wp:effectExtent l="0" t="0" r="0" b="5080"/>
            <wp:docPr id="1116636503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636503" name="Picture 1" descr="A graph with lines and number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2039" cy="297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28668" w14:textId="329B7A4B" w:rsidR="00E82E28" w:rsidRPr="00FE7637" w:rsidRDefault="00DE02B4" w:rsidP="003D1A86">
      <w:pPr>
        <w:spacing w:line="360" w:lineRule="auto"/>
        <w:rPr>
          <w:rFonts w:ascii="Arial" w:hAnsi="Arial" w:cs="Arial"/>
        </w:rPr>
      </w:pPr>
      <w:r w:rsidRPr="00DE02B4">
        <w:rPr>
          <w:rFonts w:ascii="Arial" w:hAnsi="Arial" w:cs="Arial"/>
          <w:noProof/>
        </w:rPr>
        <w:drawing>
          <wp:inline distT="0" distB="0" distL="0" distR="0" wp14:anchorId="11AF5828" wp14:editId="6978BA86">
            <wp:extent cx="4644325" cy="2997401"/>
            <wp:effectExtent l="0" t="0" r="4445" b="0"/>
            <wp:docPr id="1750356441" name="Picture 1" descr="A graph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356441" name="Picture 1" descr="A graph of a test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80200" cy="302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0C2A0" w14:textId="403A6BE1" w:rsidR="00696779" w:rsidRDefault="00E82E28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A2A2A"/>
          <w:shd w:val="clear" w:color="auto" w:fill="FFFFFF"/>
        </w:rPr>
      </w:pPr>
      <w:r w:rsidRPr="00FE7637">
        <w:rPr>
          <w:rFonts w:ascii="Arial" w:hAnsi="Arial" w:cs="Arial"/>
          <w:b/>
          <w:bCs/>
          <w:color w:val="000000" w:themeColor="text1"/>
        </w:rPr>
        <w:t>Figure S6.</w:t>
      </w:r>
      <w:r w:rsidRPr="00FE7637">
        <w:rPr>
          <w:rFonts w:ascii="Arial" w:hAnsi="Arial" w:cs="Arial"/>
          <w:color w:val="000000" w:themeColor="text1"/>
        </w:rPr>
        <w:t xml:space="preserve"> Performances of RBL, LR and LR</w:t>
      </w:r>
      <w:r w:rsidR="008D1A50">
        <w:rPr>
          <w:rFonts w:ascii="Arial" w:hAnsi="Arial" w:cs="Arial"/>
          <w:color w:val="000000" w:themeColor="text1"/>
        </w:rPr>
        <w:t xml:space="preserve"> </w:t>
      </w:r>
      <w:r w:rsidR="008D1A50" w:rsidRPr="00A54883">
        <w:rPr>
          <w:rFonts w:ascii="Arial" w:hAnsi="Arial" w:cs="Arial"/>
        </w:rPr>
        <w:t>Models</w:t>
      </w:r>
      <w:r w:rsidRPr="00FE7637">
        <w:rPr>
          <w:rFonts w:ascii="Arial" w:hAnsi="Arial" w:cs="Arial"/>
          <w:color w:val="000000" w:themeColor="text1"/>
        </w:rPr>
        <w:t xml:space="preserve"> </w:t>
      </w:r>
      <w:r w:rsidRPr="00FE7637">
        <w:rPr>
          <w:rFonts w:ascii="Arial" w:eastAsiaTheme="minorEastAsia" w:hAnsi="Arial" w:cs="Arial"/>
          <w:color w:val="3F3F3F"/>
          <w:sz w:val="26"/>
          <w:szCs w:val="26"/>
        </w:rPr>
        <w:t xml:space="preserve">for differentiating </w:t>
      </w:r>
      <w:proofErr w:type="spellStart"/>
      <w:r w:rsidRPr="00FE7637">
        <w:rPr>
          <w:rFonts w:ascii="Arial" w:hAnsi="Arial" w:cs="Arial"/>
          <w:color w:val="2A2A2A"/>
          <w:shd w:val="clear" w:color="auto" w:fill="FFFFFF"/>
        </w:rPr>
        <w:t>dpNET</w:t>
      </w:r>
      <w:proofErr w:type="spellEnd"/>
      <w:r w:rsidRPr="00FE7637">
        <w:rPr>
          <w:rFonts w:ascii="Arial" w:hAnsi="Arial" w:cs="Arial"/>
          <w:color w:val="2A2A2A"/>
          <w:shd w:val="clear" w:color="auto" w:fill="FFFFFF"/>
        </w:rPr>
        <w:t xml:space="preserve"> from controls with either a </w:t>
      </w:r>
      <w:r w:rsidRPr="00FE7637">
        <w:rPr>
          <w:rFonts w:ascii="Arial" w:hAnsi="Arial" w:cs="Arial"/>
        </w:rPr>
        <w:t xml:space="preserve">nonmetastatic indolent </w:t>
      </w:r>
      <w:proofErr w:type="spellStart"/>
      <w:r w:rsidRPr="00FE7637">
        <w:rPr>
          <w:rFonts w:ascii="Arial" w:hAnsi="Arial" w:cs="Arial"/>
          <w:color w:val="2A2A2A"/>
          <w:shd w:val="clear" w:color="auto" w:fill="FFFFFF"/>
        </w:rPr>
        <w:t>dpNET</w:t>
      </w:r>
      <w:proofErr w:type="spellEnd"/>
      <w:r w:rsidRPr="00FE7637">
        <w:rPr>
          <w:rFonts w:ascii="Arial" w:hAnsi="Arial" w:cs="Arial"/>
          <w:color w:val="2A2A2A"/>
          <w:shd w:val="clear" w:color="auto" w:fill="FFFFFF"/>
        </w:rPr>
        <w:t xml:space="preserve"> or no </w:t>
      </w:r>
      <w:proofErr w:type="spellStart"/>
      <w:r w:rsidRPr="00FE7637">
        <w:rPr>
          <w:rFonts w:ascii="Arial" w:hAnsi="Arial" w:cs="Arial"/>
          <w:color w:val="2A2A2A"/>
          <w:shd w:val="clear" w:color="auto" w:fill="FFFFFF"/>
        </w:rPr>
        <w:t>dpNET</w:t>
      </w:r>
      <w:proofErr w:type="spellEnd"/>
    </w:p>
    <w:p w14:paraId="7612C2FD" w14:textId="77777777" w:rsidR="00926591" w:rsidRDefault="00926591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A2A2A"/>
          <w:shd w:val="clear" w:color="auto" w:fill="FFFFFF"/>
        </w:rPr>
      </w:pPr>
    </w:p>
    <w:p w14:paraId="10E40221" w14:textId="77777777" w:rsidR="00926591" w:rsidRDefault="00926591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A2A2A"/>
          <w:shd w:val="clear" w:color="auto" w:fill="FFFFFF"/>
        </w:rPr>
      </w:pPr>
    </w:p>
    <w:p w14:paraId="2714B7EE" w14:textId="77777777" w:rsidR="00926591" w:rsidRDefault="00926591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 w:hint="eastAsia"/>
          <w:color w:val="2A2A2A"/>
          <w:shd w:val="clear" w:color="auto" w:fill="FFFFFF"/>
        </w:rPr>
      </w:pPr>
    </w:p>
    <w:p w14:paraId="660A59F1" w14:textId="40D014C3" w:rsidR="00926591" w:rsidRPr="00FE7637" w:rsidRDefault="00926591" w:rsidP="00926591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FE7637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>
        <w:rPr>
          <w:rFonts w:ascii="Arial" w:hAnsi="Arial" w:cs="Arial" w:hint="eastAsia"/>
          <w:b/>
          <w:bCs/>
          <w:color w:val="000000" w:themeColor="text1"/>
        </w:rPr>
        <w:t>6</w:t>
      </w:r>
      <w:r w:rsidRPr="00FE7637">
        <w:rPr>
          <w:rFonts w:ascii="Arial" w:hAnsi="Arial" w:cs="Arial"/>
          <w:b/>
          <w:bCs/>
          <w:color w:val="000000" w:themeColor="text1"/>
        </w:rPr>
        <w:t>.</w:t>
      </w:r>
      <w:r w:rsidRPr="00FE7637">
        <w:rPr>
          <w:rFonts w:ascii="Arial" w:hAnsi="Arial" w:cs="Arial"/>
        </w:rPr>
        <w:t xml:space="preserve"> Computational settings and runtime of RBL across simulation and real data scenario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348"/>
        <w:gridCol w:w="1065"/>
        <w:gridCol w:w="1168"/>
        <w:gridCol w:w="1541"/>
        <w:gridCol w:w="1538"/>
        <w:gridCol w:w="1129"/>
        <w:gridCol w:w="1129"/>
      </w:tblGrid>
      <w:tr w:rsidR="00926591" w:rsidRPr="00FE7637" w14:paraId="08CE18D8" w14:textId="77777777" w:rsidTr="00D74879">
        <w:tc>
          <w:tcPr>
            <w:tcW w:w="1348" w:type="dxa"/>
            <w:hideMark/>
          </w:tcPr>
          <w:p w14:paraId="362950E3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cenario</w:t>
            </w:r>
          </w:p>
        </w:tc>
        <w:tc>
          <w:tcPr>
            <w:tcW w:w="1065" w:type="dxa"/>
            <w:hideMark/>
          </w:tcPr>
          <w:p w14:paraId="6A10E23D" w14:textId="77777777" w:rsidR="00926591" w:rsidRPr="00FE7637" w:rsidRDefault="00926591" w:rsidP="00D74879">
            <w:pPr>
              <w:spacing w:line="360" w:lineRule="auto"/>
              <w:jc w:val="center"/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  <w:p w14:paraId="24C42CD5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sample)</w:t>
            </w:r>
          </w:p>
        </w:tc>
        <w:tc>
          <w:tcPr>
            <w:tcW w:w="1168" w:type="dxa"/>
            <w:hideMark/>
          </w:tcPr>
          <w:p w14:paraId="14F8A5B9" w14:textId="77777777" w:rsidR="00926591" w:rsidRPr="00FE7637" w:rsidRDefault="00926591" w:rsidP="00D74879">
            <w:pPr>
              <w:spacing w:line="360" w:lineRule="auto"/>
              <w:jc w:val="center"/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K</w:t>
            </w:r>
          </w:p>
          <w:p w14:paraId="21FA627B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features)</w:t>
            </w:r>
          </w:p>
        </w:tc>
        <w:tc>
          <w:tcPr>
            <w:tcW w:w="1541" w:type="dxa"/>
            <w:hideMark/>
          </w:tcPr>
          <w:p w14:paraId="1DA0CBF9" w14:textId="77777777" w:rsidR="00926591" w:rsidRPr="00FE7637" w:rsidRDefault="00926591" w:rsidP="00D74879">
            <w:pPr>
              <w:spacing w:line="360" w:lineRule="auto"/>
              <w:jc w:val="center"/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  <w:p w14:paraId="3CBDC747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initialization runs)</w:t>
            </w:r>
          </w:p>
        </w:tc>
        <w:tc>
          <w:tcPr>
            <w:tcW w:w="1538" w:type="dxa"/>
            <w:hideMark/>
          </w:tcPr>
          <w:p w14:paraId="5792D4FE" w14:textId="77777777" w:rsidR="00926591" w:rsidRPr="00FE7637" w:rsidRDefault="00926591" w:rsidP="00D74879">
            <w:pPr>
              <w:spacing w:line="360" w:lineRule="auto"/>
              <w:jc w:val="center"/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Style w:val="katex-mathml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</w:p>
          <w:p w14:paraId="37020B2F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MCMC iterations)</w:t>
            </w:r>
          </w:p>
        </w:tc>
        <w:tc>
          <w:tcPr>
            <w:tcW w:w="1129" w:type="dxa"/>
          </w:tcPr>
          <w:p w14:paraId="6473EE07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CPU</w:t>
            </w:r>
          </w:p>
        </w:tc>
        <w:tc>
          <w:tcPr>
            <w:tcW w:w="1129" w:type="dxa"/>
            <w:hideMark/>
          </w:tcPr>
          <w:p w14:paraId="4E7F6838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verage Runtime (second)</w:t>
            </w:r>
          </w:p>
        </w:tc>
      </w:tr>
      <w:tr w:rsidR="00926591" w:rsidRPr="00FE7637" w14:paraId="44CD3D88" w14:textId="77777777" w:rsidTr="00D74879">
        <w:tc>
          <w:tcPr>
            <w:tcW w:w="1348" w:type="dxa"/>
            <w:hideMark/>
          </w:tcPr>
          <w:p w14:paraId="659BCA8B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Base (simulation)</w:t>
            </w:r>
          </w:p>
        </w:tc>
        <w:tc>
          <w:tcPr>
            <w:tcW w:w="1065" w:type="dxa"/>
            <w:hideMark/>
          </w:tcPr>
          <w:p w14:paraId="24B6198E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68" w:type="dxa"/>
            <w:hideMark/>
          </w:tcPr>
          <w:p w14:paraId="78FF1501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541" w:type="dxa"/>
            <w:hideMark/>
          </w:tcPr>
          <w:p w14:paraId="6CD5BEF2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  <w:hideMark/>
          </w:tcPr>
          <w:p w14:paraId="5F0B4638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129" w:type="dxa"/>
          </w:tcPr>
          <w:p w14:paraId="4E91B95F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14:ligatures w14:val="standardContextual"/>
              </w:rPr>
            </w:pPr>
            <w:r w:rsidRPr="00FE7637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14:ligatures w14:val="standardContextual"/>
              </w:rPr>
              <w:t>12</w:t>
            </w:r>
          </w:p>
        </w:tc>
        <w:tc>
          <w:tcPr>
            <w:tcW w:w="1129" w:type="dxa"/>
            <w:hideMark/>
          </w:tcPr>
          <w:p w14:paraId="478141FC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6.8</w:t>
            </w:r>
          </w:p>
        </w:tc>
      </w:tr>
      <w:tr w:rsidR="00926591" w:rsidRPr="00FE7637" w14:paraId="48D594E0" w14:textId="77777777" w:rsidTr="00D74879">
        <w:tc>
          <w:tcPr>
            <w:tcW w:w="1348" w:type="dxa"/>
            <w:hideMark/>
          </w:tcPr>
          <w:p w14:paraId="10BE7435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Base (simulation)</w:t>
            </w:r>
          </w:p>
          <w:p w14:paraId="757CDB02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hideMark/>
          </w:tcPr>
          <w:p w14:paraId="51EAE00D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168" w:type="dxa"/>
            <w:hideMark/>
          </w:tcPr>
          <w:p w14:paraId="3AA22405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541" w:type="dxa"/>
            <w:hideMark/>
          </w:tcPr>
          <w:p w14:paraId="794CB0B9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  <w:hideMark/>
          </w:tcPr>
          <w:p w14:paraId="0E24B267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3</w:t>
            </w:r>
          </w:p>
        </w:tc>
        <w:tc>
          <w:tcPr>
            <w:tcW w:w="1129" w:type="dxa"/>
          </w:tcPr>
          <w:p w14:paraId="30DCE360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9" w:type="dxa"/>
            <w:hideMark/>
          </w:tcPr>
          <w:p w14:paraId="250B9811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234.4</w:t>
            </w:r>
          </w:p>
        </w:tc>
      </w:tr>
      <w:tr w:rsidR="00926591" w:rsidRPr="00FE7637" w14:paraId="649B077C" w14:textId="77777777" w:rsidTr="00D74879">
        <w:tc>
          <w:tcPr>
            <w:tcW w:w="1348" w:type="dxa"/>
            <w:hideMark/>
          </w:tcPr>
          <w:p w14:paraId="44BD20E7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Missing (simulation)</w:t>
            </w:r>
          </w:p>
        </w:tc>
        <w:tc>
          <w:tcPr>
            <w:tcW w:w="1065" w:type="dxa"/>
            <w:hideMark/>
          </w:tcPr>
          <w:p w14:paraId="26A41B5B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68" w:type="dxa"/>
            <w:hideMark/>
          </w:tcPr>
          <w:p w14:paraId="00BA38F2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541" w:type="dxa"/>
            <w:hideMark/>
          </w:tcPr>
          <w:p w14:paraId="032748F3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  <w:hideMark/>
          </w:tcPr>
          <w:p w14:paraId="15264C20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129" w:type="dxa"/>
          </w:tcPr>
          <w:p w14:paraId="79432F4A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9" w:type="dxa"/>
            <w:hideMark/>
          </w:tcPr>
          <w:p w14:paraId="217A1C43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7.2</w:t>
            </w:r>
          </w:p>
        </w:tc>
      </w:tr>
      <w:tr w:rsidR="00926591" w:rsidRPr="00FE7637" w14:paraId="3468F102" w14:textId="77777777" w:rsidTr="00D74879">
        <w:tc>
          <w:tcPr>
            <w:tcW w:w="1348" w:type="dxa"/>
            <w:hideMark/>
          </w:tcPr>
          <w:p w14:paraId="2A7B1563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Batch effect (simulation)</w:t>
            </w:r>
          </w:p>
        </w:tc>
        <w:tc>
          <w:tcPr>
            <w:tcW w:w="1065" w:type="dxa"/>
            <w:hideMark/>
          </w:tcPr>
          <w:p w14:paraId="4EF03BAC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68" w:type="dxa"/>
            <w:hideMark/>
          </w:tcPr>
          <w:p w14:paraId="712E24FA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541" w:type="dxa"/>
            <w:hideMark/>
          </w:tcPr>
          <w:p w14:paraId="124D6F74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  <w:hideMark/>
          </w:tcPr>
          <w:p w14:paraId="3FB96685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129" w:type="dxa"/>
          </w:tcPr>
          <w:p w14:paraId="469ECAB1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9" w:type="dxa"/>
            <w:hideMark/>
          </w:tcPr>
          <w:p w14:paraId="54D2C1FD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75.7</w:t>
            </w:r>
          </w:p>
        </w:tc>
      </w:tr>
      <w:tr w:rsidR="00926591" w:rsidRPr="00FE7637" w14:paraId="68566596" w14:textId="77777777" w:rsidTr="00D74879">
        <w:tc>
          <w:tcPr>
            <w:tcW w:w="1348" w:type="dxa"/>
            <w:hideMark/>
          </w:tcPr>
          <w:p w14:paraId="38F2BB5C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Correlation</w:t>
            </w:r>
          </w:p>
          <w:p w14:paraId="530A85E6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(simulation)</w:t>
            </w:r>
          </w:p>
        </w:tc>
        <w:tc>
          <w:tcPr>
            <w:tcW w:w="1065" w:type="dxa"/>
            <w:hideMark/>
          </w:tcPr>
          <w:p w14:paraId="55BF9B59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68" w:type="dxa"/>
            <w:hideMark/>
          </w:tcPr>
          <w:p w14:paraId="32B79A85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541" w:type="dxa"/>
            <w:hideMark/>
          </w:tcPr>
          <w:p w14:paraId="48AFBD74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  <w:hideMark/>
          </w:tcPr>
          <w:p w14:paraId="1903DC84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129" w:type="dxa"/>
          </w:tcPr>
          <w:p w14:paraId="442F7178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9" w:type="dxa"/>
            <w:hideMark/>
          </w:tcPr>
          <w:p w14:paraId="6B20E74D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6.66</w:t>
            </w:r>
          </w:p>
        </w:tc>
      </w:tr>
      <w:tr w:rsidR="00926591" w:rsidRPr="00FE7637" w14:paraId="5B5E068F" w14:textId="77777777" w:rsidTr="00D74879">
        <w:tc>
          <w:tcPr>
            <w:tcW w:w="1348" w:type="dxa"/>
          </w:tcPr>
          <w:p w14:paraId="55842BFE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Early-stage SCLC</w:t>
            </w:r>
          </w:p>
          <w:p w14:paraId="4A989CD1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(real data)</w:t>
            </w:r>
          </w:p>
        </w:tc>
        <w:tc>
          <w:tcPr>
            <w:tcW w:w="1065" w:type="dxa"/>
          </w:tcPr>
          <w:p w14:paraId="5BC4ED31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68" w:type="dxa"/>
          </w:tcPr>
          <w:p w14:paraId="2CCC66E4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4,390</w:t>
            </w:r>
          </w:p>
        </w:tc>
        <w:tc>
          <w:tcPr>
            <w:tcW w:w="1541" w:type="dxa"/>
          </w:tcPr>
          <w:p w14:paraId="3893F67F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</w:tcPr>
          <w:p w14:paraId="1F642C6C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129" w:type="dxa"/>
          </w:tcPr>
          <w:p w14:paraId="6108ED3F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9" w:type="dxa"/>
          </w:tcPr>
          <w:p w14:paraId="2E8264B4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570.7</w:t>
            </w:r>
          </w:p>
        </w:tc>
      </w:tr>
      <w:tr w:rsidR="00926591" w:rsidRPr="00FE7637" w14:paraId="4D19AF18" w14:textId="77777777" w:rsidTr="00D74879">
        <w:tc>
          <w:tcPr>
            <w:tcW w:w="1348" w:type="dxa"/>
          </w:tcPr>
          <w:p w14:paraId="412E8C7E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EN1</w:t>
            </w:r>
          </w:p>
          <w:p w14:paraId="31D090DF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(real data)</w:t>
            </w:r>
          </w:p>
        </w:tc>
        <w:tc>
          <w:tcPr>
            <w:tcW w:w="1065" w:type="dxa"/>
          </w:tcPr>
          <w:p w14:paraId="29527F59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68" w:type="dxa"/>
          </w:tcPr>
          <w:p w14:paraId="5CEC45FB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,937</w:t>
            </w:r>
          </w:p>
        </w:tc>
        <w:tc>
          <w:tcPr>
            <w:tcW w:w="1541" w:type="dxa"/>
          </w:tcPr>
          <w:p w14:paraId="6F45A76A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538" w:type="dxa"/>
          </w:tcPr>
          <w:p w14:paraId="5E3489AA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129" w:type="dxa"/>
          </w:tcPr>
          <w:p w14:paraId="209217DA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9" w:type="dxa"/>
          </w:tcPr>
          <w:p w14:paraId="1FA9B88D" w14:textId="77777777" w:rsidR="00926591" w:rsidRPr="00FE7637" w:rsidRDefault="00926591" w:rsidP="00D748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7637">
              <w:rPr>
                <w:rFonts w:ascii="Arial" w:hAnsi="Arial" w:cs="Arial"/>
                <w:color w:val="000000" w:themeColor="text1"/>
                <w:sz w:val="16"/>
                <w:szCs w:val="16"/>
              </w:rPr>
              <w:t>37754.46</w:t>
            </w:r>
          </w:p>
        </w:tc>
      </w:tr>
    </w:tbl>
    <w:p w14:paraId="57BC18A5" w14:textId="77777777" w:rsidR="00926591" w:rsidRPr="00FE7637" w:rsidRDefault="00926591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 w:hint="eastAsia"/>
          <w:color w:val="2A2A2A"/>
          <w:shd w:val="clear" w:color="auto" w:fill="FFFFFF"/>
        </w:rPr>
      </w:pPr>
    </w:p>
    <w:p w14:paraId="7074A8F4" w14:textId="0FCBA36C" w:rsidR="00FE7637" w:rsidRPr="00FE7637" w:rsidRDefault="00FE7637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7933E6D5" w14:textId="5E4B904D" w:rsidR="00FE7637" w:rsidRPr="00FE7637" w:rsidRDefault="008D1A50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A54883">
        <w:rPr>
          <w:rFonts w:ascii="Arial" w:hAnsi="Arial" w:cs="Arial"/>
          <w:noProof/>
          <w14:ligatures w14:val="standardContextual"/>
        </w:rPr>
        <w:drawing>
          <wp:inline distT="0" distB="0" distL="0" distR="0" wp14:anchorId="74053273" wp14:editId="066D6529">
            <wp:extent cx="2933974" cy="2388870"/>
            <wp:effectExtent l="0" t="0" r="0" b="0"/>
            <wp:docPr id="1284794413" name="Picture 3" descr="A diagram of a datas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794413" name="Picture 3" descr="A diagram of a dataset&#10;&#10;AI-generated content may be incorrec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533" cy="2447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4883">
        <w:rPr>
          <w:rFonts w:ascii="Arial" w:hAnsi="Arial" w:cs="Arial"/>
          <w:noProof/>
          <w14:ligatures w14:val="standardContextual"/>
        </w:rPr>
        <w:drawing>
          <wp:inline distT="0" distB="0" distL="0" distR="0" wp14:anchorId="3959EE0F" wp14:editId="4A0E8459">
            <wp:extent cx="2996697" cy="2438020"/>
            <wp:effectExtent l="0" t="0" r="635" b="635"/>
            <wp:docPr id="1476055226" name="Picture 5" descr="A diagram of a data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055226" name="Picture 5" descr="A diagram of a data flow&#10;&#10;AI-generated content may be incorrect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553" cy="2476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76EDD" w14:textId="4E36E4F5" w:rsidR="00FE7637" w:rsidRPr="00FE7637" w:rsidRDefault="00FE7637" w:rsidP="00E82E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E7637">
        <w:rPr>
          <w:rFonts w:ascii="Arial" w:hAnsi="Arial" w:cs="Arial"/>
          <w:b/>
          <w:bCs/>
          <w:color w:val="000000" w:themeColor="text1"/>
        </w:rPr>
        <w:t xml:space="preserve">Figure S7. </w:t>
      </w:r>
      <w:r w:rsidR="008D1A50" w:rsidRPr="00A54883">
        <w:rPr>
          <w:rFonts w:ascii="Arial" w:hAnsi="Arial" w:cs="Arial"/>
        </w:rPr>
        <w:t xml:space="preserve">Data splitting strategy for model training, validation, and testing. (a) </w:t>
      </w:r>
      <w:r w:rsidR="008D1A50" w:rsidRPr="00A54883">
        <w:rPr>
          <w:rStyle w:val="Emphasis"/>
          <w:rFonts w:ascii="Arial" w:eastAsiaTheme="majorEastAsia" w:hAnsi="Arial" w:cs="Arial"/>
          <w:i w:val="0"/>
          <w:iCs w:val="0"/>
        </w:rPr>
        <w:t>SCLC dataset:</w:t>
      </w:r>
      <w:r w:rsidR="008D1A50" w:rsidRPr="00A54883">
        <w:rPr>
          <w:rFonts w:ascii="Arial" w:hAnsi="Arial" w:cs="Arial"/>
        </w:rPr>
        <w:t xml:space="preserve"> total 15 matched pairs, split into development (D) and test (T) sets.</w:t>
      </w:r>
      <w:r w:rsidR="008D1A50" w:rsidRPr="00A54883">
        <w:rPr>
          <w:rFonts w:ascii="Arial" w:hAnsi="Arial" w:cs="Arial"/>
        </w:rPr>
        <w:br/>
        <w:t>D was further divided into D1 (training), D2 (validation), and D3 (resampled validation).</w:t>
      </w:r>
      <w:r w:rsidR="008D1A50" w:rsidRPr="00A54883">
        <w:rPr>
          <w:rFonts w:ascii="Arial" w:hAnsi="Arial" w:cs="Arial"/>
        </w:rPr>
        <w:br/>
        <w:t xml:space="preserve">(b) </w:t>
      </w:r>
      <w:r w:rsidR="008D1A50" w:rsidRPr="00A54883">
        <w:rPr>
          <w:rStyle w:val="Emphasis"/>
          <w:rFonts w:ascii="Arial" w:eastAsiaTheme="majorEastAsia" w:hAnsi="Arial" w:cs="Arial"/>
          <w:i w:val="0"/>
          <w:iCs w:val="0"/>
        </w:rPr>
        <w:t>MEN1 dataset:</w:t>
      </w:r>
      <w:r w:rsidR="008D1A50" w:rsidRPr="00A54883">
        <w:rPr>
          <w:rFonts w:ascii="Arial" w:hAnsi="Arial" w:cs="Arial"/>
        </w:rPr>
        <w:t xml:space="preserve"> randomly divided into D (70%) and T (30%), then further split into D1 (training), D2 (validation), and D3 (resampled validation).</w:t>
      </w:r>
    </w:p>
    <w:sectPr w:rsidR="00FE7637" w:rsidRPr="00FE7637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B0E78" w14:textId="77777777" w:rsidR="005B1B66" w:rsidRDefault="005B1B66" w:rsidP="00F04519">
      <w:r>
        <w:separator/>
      </w:r>
    </w:p>
  </w:endnote>
  <w:endnote w:type="continuationSeparator" w:id="0">
    <w:p w14:paraId="55656826" w14:textId="77777777" w:rsidR="005B1B66" w:rsidRDefault="005B1B66" w:rsidP="00F04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AF9DE" w14:textId="77777777" w:rsidR="00F04519" w:rsidRDefault="00F04519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1EA74D39" w14:textId="77777777" w:rsidR="00F04519" w:rsidRDefault="00F045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492DE" w14:textId="77777777" w:rsidR="005B1B66" w:rsidRDefault="005B1B66" w:rsidP="00F04519">
      <w:r>
        <w:separator/>
      </w:r>
    </w:p>
  </w:footnote>
  <w:footnote w:type="continuationSeparator" w:id="0">
    <w:p w14:paraId="512DEA9B" w14:textId="77777777" w:rsidR="005B1B66" w:rsidRDefault="005B1B66" w:rsidP="00F04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5A"/>
    <w:rsid w:val="00074A3A"/>
    <w:rsid w:val="0008384E"/>
    <w:rsid w:val="000A7902"/>
    <w:rsid w:val="000B1C89"/>
    <w:rsid w:val="000B25F1"/>
    <w:rsid w:val="000C1999"/>
    <w:rsid w:val="000C22A5"/>
    <w:rsid w:val="000C53CA"/>
    <w:rsid w:val="000F1431"/>
    <w:rsid w:val="000F198B"/>
    <w:rsid w:val="000F6A93"/>
    <w:rsid w:val="00121A32"/>
    <w:rsid w:val="001305CD"/>
    <w:rsid w:val="00157D95"/>
    <w:rsid w:val="001649E5"/>
    <w:rsid w:val="00176999"/>
    <w:rsid w:val="001C4CC7"/>
    <w:rsid w:val="001C656A"/>
    <w:rsid w:val="001D0355"/>
    <w:rsid w:val="00202130"/>
    <w:rsid w:val="002136BB"/>
    <w:rsid w:val="002175BD"/>
    <w:rsid w:val="002236B5"/>
    <w:rsid w:val="00237AA8"/>
    <w:rsid w:val="00260083"/>
    <w:rsid w:val="0026783D"/>
    <w:rsid w:val="002918BF"/>
    <w:rsid w:val="002B4567"/>
    <w:rsid w:val="002F20E0"/>
    <w:rsid w:val="003041A4"/>
    <w:rsid w:val="003131E1"/>
    <w:rsid w:val="00313BEB"/>
    <w:rsid w:val="003162FE"/>
    <w:rsid w:val="00357191"/>
    <w:rsid w:val="0036282D"/>
    <w:rsid w:val="003858DE"/>
    <w:rsid w:val="003B64F1"/>
    <w:rsid w:val="003D1A86"/>
    <w:rsid w:val="00405E66"/>
    <w:rsid w:val="00435680"/>
    <w:rsid w:val="00464BDA"/>
    <w:rsid w:val="00493001"/>
    <w:rsid w:val="00495E38"/>
    <w:rsid w:val="004A4BA6"/>
    <w:rsid w:val="004B373E"/>
    <w:rsid w:val="004B40B4"/>
    <w:rsid w:val="004B5277"/>
    <w:rsid w:val="004F4141"/>
    <w:rsid w:val="004F7623"/>
    <w:rsid w:val="0051306C"/>
    <w:rsid w:val="00525B0D"/>
    <w:rsid w:val="005620BB"/>
    <w:rsid w:val="00562757"/>
    <w:rsid w:val="005870F5"/>
    <w:rsid w:val="005B1B66"/>
    <w:rsid w:val="005C0F84"/>
    <w:rsid w:val="00601ECB"/>
    <w:rsid w:val="0060617B"/>
    <w:rsid w:val="00612D67"/>
    <w:rsid w:val="006163C6"/>
    <w:rsid w:val="006222A2"/>
    <w:rsid w:val="00656F3D"/>
    <w:rsid w:val="0065768D"/>
    <w:rsid w:val="00691CC0"/>
    <w:rsid w:val="00696779"/>
    <w:rsid w:val="00697B05"/>
    <w:rsid w:val="006B0C38"/>
    <w:rsid w:val="006D7C5C"/>
    <w:rsid w:val="006E5F06"/>
    <w:rsid w:val="0071108C"/>
    <w:rsid w:val="007534E1"/>
    <w:rsid w:val="00776BF8"/>
    <w:rsid w:val="00782A48"/>
    <w:rsid w:val="007B265A"/>
    <w:rsid w:val="007B5FD0"/>
    <w:rsid w:val="007D4D54"/>
    <w:rsid w:val="008307EB"/>
    <w:rsid w:val="00832042"/>
    <w:rsid w:val="00846014"/>
    <w:rsid w:val="00860D69"/>
    <w:rsid w:val="00864F01"/>
    <w:rsid w:val="00872DE5"/>
    <w:rsid w:val="00892632"/>
    <w:rsid w:val="008D1A50"/>
    <w:rsid w:val="008E289F"/>
    <w:rsid w:val="008F60DF"/>
    <w:rsid w:val="008F67F1"/>
    <w:rsid w:val="00907ADE"/>
    <w:rsid w:val="00917556"/>
    <w:rsid w:val="009240A8"/>
    <w:rsid w:val="00926591"/>
    <w:rsid w:val="009360D4"/>
    <w:rsid w:val="009F2194"/>
    <w:rsid w:val="00A10F51"/>
    <w:rsid w:val="00A11843"/>
    <w:rsid w:val="00A503AE"/>
    <w:rsid w:val="00A53E3E"/>
    <w:rsid w:val="00A63381"/>
    <w:rsid w:val="00A70459"/>
    <w:rsid w:val="00A97AD8"/>
    <w:rsid w:val="00AD0831"/>
    <w:rsid w:val="00AF22B5"/>
    <w:rsid w:val="00AF4A1D"/>
    <w:rsid w:val="00AF7378"/>
    <w:rsid w:val="00B0705A"/>
    <w:rsid w:val="00B07815"/>
    <w:rsid w:val="00B22ED0"/>
    <w:rsid w:val="00B234CB"/>
    <w:rsid w:val="00B23E5A"/>
    <w:rsid w:val="00B42965"/>
    <w:rsid w:val="00B72689"/>
    <w:rsid w:val="00BB048C"/>
    <w:rsid w:val="00BC05E5"/>
    <w:rsid w:val="00C0664D"/>
    <w:rsid w:val="00C52F90"/>
    <w:rsid w:val="00C57D22"/>
    <w:rsid w:val="00C604F7"/>
    <w:rsid w:val="00C800F2"/>
    <w:rsid w:val="00C8313B"/>
    <w:rsid w:val="00CA2144"/>
    <w:rsid w:val="00CC6C0B"/>
    <w:rsid w:val="00CF671D"/>
    <w:rsid w:val="00D14FFD"/>
    <w:rsid w:val="00D33B25"/>
    <w:rsid w:val="00D5539C"/>
    <w:rsid w:val="00D718DF"/>
    <w:rsid w:val="00DB7392"/>
    <w:rsid w:val="00DC20A7"/>
    <w:rsid w:val="00DC76B7"/>
    <w:rsid w:val="00DD0E16"/>
    <w:rsid w:val="00DE02B4"/>
    <w:rsid w:val="00DE71B3"/>
    <w:rsid w:val="00E20AF5"/>
    <w:rsid w:val="00E32BC8"/>
    <w:rsid w:val="00E33C3D"/>
    <w:rsid w:val="00E36940"/>
    <w:rsid w:val="00E57763"/>
    <w:rsid w:val="00E82E28"/>
    <w:rsid w:val="00EA66FB"/>
    <w:rsid w:val="00EB7DCE"/>
    <w:rsid w:val="00EC1CC3"/>
    <w:rsid w:val="00EC5F6B"/>
    <w:rsid w:val="00EF3193"/>
    <w:rsid w:val="00F04519"/>
    <w:rsid w:val="00F07818"/>
    <w:rsid w:val="00F84E8C"/>
    <w:rsid w:val="00F916DE"/>
    <w:rsid w:val="00FB0CD6"/>
    <w:rsid w:val="00FD3323"/>
    <w:rsid w:val="00FE7637"/>
    <w:rsid w:val="00FF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99CB7"/>
  <w15:chartTrackingRefBased/>
  <w15:docId w15:val="{EA63B3A0-E425-5144-9A80-0C7010E0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77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0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0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0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0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0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0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0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0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0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0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0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05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05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05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07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0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05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070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B456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57D22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696779"/>
  </w:style>
  <w:style w:type="character" w:customStyle="1" w:styleId="mord">
    <w:name w:val="mord"/>
    <w:basedOn w:val="DefaultParagraphFont"/>
    <w:rsid w:val="00696779"/>
  </w:style>
  <w:style w:type="character" w:customStyle="1" w:styleId="mopen">
    <w:name w:val="mopen"/>
    <w:basedOn w:val="DefaultParagraphFont"/>
    <w:rsid w:val="00696779"/>
  </w:style>
  <w:style w:type="character" w:customStyle="1" w:styleId="mbin">
    <w:name w:val="mbin"/>
    <w:basedOn w:val="DefaultParagraphFont"/>
    <w:rsid w:val="00696779"/>
  </w:style>
  <w:style w:type="character" w:customStyle="1" w:styleId="mclose">
    <w:name w:val="mclose"/>
    <w:basedOn w:val="DefaultParagraphFont"/>
    <w:rsid w:val="00696779"/>
  </w:style>
  <w:style w:type="paragraph" w:styleId="Revision">
    <w:name w:val="Revision"/>
    <w:hidden/>
    <w:uiPriority w:val="99"/>
    <w:semiHidden/>
    <w:rsid w:val="00E32B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633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C8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8D1A5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45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51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45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51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4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0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eirajizad@mdanderson.org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Lulu</dc:creator>
  <cp:keywords/>
  <dc:description/>
  <cp:lastModifiedBy>Song, Lulu</cp:lastModifiedBy>
  <cp:revision>2</cp:revision>
  <dcterms:created xsi:type="dcterms:W3CDTF">2025-11-21T21:37:00Z</dcterms:created>
  <dcterms:modified xsi:type="dcterms:W3CDTF">2025-11-21T21:37:00Z</dcterms:modified>
</cp:coreProperties>
</file>